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3ECC" w:rsidRPr="000B3ECC" w:rsidRDefault="000B3ECC" w:rsidP="000B3EC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3"/>
          <w:szCs w:val="23"/>
          <w:lang w:val="en-US" w:eastAsia="pt-BR"/>
        </w:rPr>
      </w:pPr>
      <w:r w:rsidRPr="000B3ECC">
        <w:rPr>
          <w:rFonts w:ascii="Times New Roman" w:hAnsi="Times New Roman"/>
          <w:b/>
          <w:bCs/>
          <w:color w:val="000000"/>
          <w:sz w:val="23"/>
          <w:szCs w:val="23"/>
          <w:lang w:val="en-US" w:eastAsia="pt-BR"/>
        </w:rPr>
        <w:t xml:space="preserve">Supplementary file 1. </w:t>
      </w:r>
      <w:r w:rsidRPr="000B3ECC">
        <w:rPr>
          <w:rFonts w:ascii="Times New Roman" w:hAnsi="Times New Roman"/>
          <w:color w:val="000000"/>
          <w:sz w:val="23"/>
          <w:szCs w:val="23"/>
          <w:lang w:val="en-US" w:eastAsia="pt-BR"/>
        </w:rPr>
        <w:t xml:space="preserve">Search strategy </w:t>
      </w:r>
    </w:p>
    <w:p w:rsidR="000B3ECC" w:rsidRDefault="000B3ECC" w:rsidP="000B3EC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000000"/>
          <w:sz w:val="23"/>
          <w:szCs w:val="23"/>
          <w:lang w:val="en-US" w:eastAsia="pt-BR"/>
        </w:rPr>
      </w:pPr>
    </w:p>
    <w:p w:rsidR="000B3ECC" w:rsidRPr="000B3ECC" w:rsidRDefault="00641AC1" w:rsidP="000B3EC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3"/>
          <w:szCs w:val="23"/>
          <w:lang w:val="en-US" w:eastAsia="pt-BR"/>
        </w:rPr>
      </w:pPr>
      <w:proofErr w:type="spellStart"/>
      <w:r w:rsidRPr="00641AC1">
        <w:rPr>
          <w:rFonts w:ascii="Times New Roman" w:hAnsi="Times New Roman"/>
          <w:b/>
          <w:bCs/>
          <w:color w:val="000000"/>
          <w:sz w:val="23"/>
          <w:szCs w:val="23"/>
          <w:lang w:val="en-US" w:eastAsia="pt-BR"/>
        </w:rPr>
        <w:t>PubMed</w:t>
      </w:r>
      <w:proofErr w:type="spellEnd"/>
    </w:p>
    <w:p w:rsidR="000B3ECC" w:rsidRPr="000B3ECC" w:rsidRDefault="000B3ECC" w:rsidP="000B3EC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3"/>
          <w:szCs w:val="23"/>
          <w:lang w:val="en-US" w:eastAsia="pt-BR"/>
        </w:rPr>
      </w:pPr>
      <w:r>
        <w:rPr>
          <w:rFonts w:ascii="Times New Roman" w:hAnsi="Times New Roman"/>
          <w:color w:val="000000"/>
          <w:sz w:val="23"/>
          <w:szCs w:val="23"/>
          <w:lang w:val="en-US" w:eastAsia="pt-BR"/>
        </w:rPr>
        <w:t>1</w:t>
      </w:r>
      <w:r w:rsidRPr="000B3ECC">
        <w:rPr>
          <w:rFonts w:ascii="Times New Roman" w:hAnsi="Times New Roman"/>
          <w:color w:val="000000"/>
          <w:sz w:val="23"/>
          <w:szCs w:val="23"/>
          <w:lang w:val="en-US" w:eastAsia="pt-BR"/>
        </w:rPr>
        <w:t xml:space="preserve">. </w:t>
      </w:r>
      <w:r>
        <w:rPr>
          <w:rFonts w:ascii="Times New Roman" w:hAnsi="Times New Roman"/>
          <w:color w:val="000000"/>
          <w:sz w:val="23"/>
          <w:szCs w:val="23"/>
          <w:lang w:val="en-US" w:eastAsia="pt-BR"/>
        </w:rPr>
        <w:t>O</w:t>
      </w:r>
      <w:r w:rsidRPr="000B3ECC">
        <w:rPr>
          <w:rFonts w:ascii="Times New Roman" w:hAnsi="Times New Roman"/>
          <w:color w:val="000000"/>
          <w:sz w:val="23"/>
          <w:szCs w:val="23"/>
          <w:lang w:val="en-US" w:eastAsia="pt-BR"/>
        </w:rPr>
        <w:t>besity</w:t>
      </w:r>
      <w:r>
        <w:rPr>
          <w:rFonts w:ascii="Times New Roman" w:hAnsi="Times New Roman"/>
          <w:color w:val="000000"/>
          <w:sz w:val="23"/>
          <w:szCs w:val="23"/>
          <w:lang w:val="en-US" w:eastAsia="pt-BR"/>
        </w:rPr>
        <w:t xml:space="preserve"> </w:t>
      </w:r>
      <w:r w:rsidRPr="000B3ECC">
        <w:rPr>
          <w:rFonts w:ascii="Times New Roman" w:hAnsi="Times New Roman"/>
          <w:color w:val="000000"/>
          <w:sz w:val="23"/>
          <w:szCs w:val="23"/>
          <w:lang w:val="en-US" w:eastAsia="pt-BR"/>
        </w:rPr>
        <w:t xml:space="preserve">[all fields] </w:t>
      </w:r>
    </w:p>
    <w:p w:rsidR="000B3ECC" w:rsidRPr="000B3ECC" w:rsidRDefault="000B3ECC" w:rsidP="000B3EC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3"/>
          <w:szCs w:val="23"/>
          <w:lang w:val="en-US" w:eastAsia="pt-BR"/>
        </w:rPr>
      </w:pPr>
      <w:r>
        <w:rPr>
          <w:rFonts w:ascii="Times New Roman" w:hAnsi="Times New Roman"/>
          <w:color w:val="000000"/>
          <w:sz w:val="23"/>
          <w:szCs w:val="23"/>
          <w:lang w:val="en-US" w:eastAsia="pt-BR"/>
        </w:rPr>
        <w:t>2.</w:t>
      </w:r>
      <w:r w:rsidRPr="000B3ECC">
        <w:rPr>
          <w:lang w:val="en-US"/>
        </w:rPr>
        <w:t xml:space="preserve"> </w:t>
      </w:r>
      <w:r w:rsidRPr="000B3ECC">
        <w:rPr>
          <w:rFonts w:ascii="Times New Roman" w:hAnsi="Times New Roman"/>
          <w:color w:val="000000"/>
          <w:sz w:val="23"/>
          <w:szCs w:val="23"/>
          <w:lang w:val="en-US" w:eastAsia="pt-BR"/>
        </w:rPr>
        <w:t>Obes</w:t>
      </w:r>
      <w:r w:rsidR="00240D0D">
        <w:rPr>
          <w:rFonts w:ascii="Times New Roman" w:hAnsi="Times New Roman"/>
          <w:color w:val="000000"/>
          <w:sz w:val="23"/>
          <w:szCs w:val="23"/>
          <w:lang w:val="en-US" w:eastAsia="pt-BR"/>
        </w:rPr>
        <w:t>*</w:t>
      </w:r>
      <w:r w:rsidRPr="000B3ECC">
        <w:rPr>
          <w:rFonts w:ascii="Times New Roman" w:hAnsi="Times New Roman"/>
          <w:color w:val="000000"/>
          <w:sz w:val="23"/>
          <w:szCs w:val="23"/>
          <w:lang w:val="en-US" w:eastAsia="pt-BR"/>
        </w:rPr>
        <w:t xml:space="preserve"> [all fields]</w:t>
      </w:r>
    </w:p>
    <w:p w:rsidR="000B3ECC" w:rsidRDefault="00240D0D" w:rsidP="000B3EC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3"/>
          <w:szCs w:val="23"/>
          <w:lang w:val="en-US" w:eastAsia="pt-BR"/>
        </w:rPr>
      </w:pPr>
      <w:r>
        <w:rPr>
          <w:rFonts w:ascii="Times New Roman" w:hAnsi="Times New Roman"/>
          <w:color w:val="000000"/>
          <w:sz w:val="23"/>
          <w:szCs w:val="23"/>
          <w:lang w:val="en-US" w:eastAsia="pt-BR"/>
        </w:rPr>
        <w:t>3</w:t>
      </w:r>
      <w:r w:rsidR="000B3ECC">
        <w:rPr>
          <w:rFonts w:ascii="Times New Roman" w:hAnsi="Times New Roman"/>
          <w:color w:val="000000"/>
          <w:sz w:val="23"/>
          <w:szCs w:val="23"/>
          <w:lang w:val="en-US" w:eastAsia="pt-BR"/>
        </w:rPr>
        <w:t xml:space="preserve">. </w:t>
      </w:r>
      <w:r w:rsidR="000B3ECC" w:rsidRPr="000B3ECC">
        <w:rPr>
          <w:rFonts w:ascii="Times New Roman" w:hAnsi="Times New Roman"/>
          <w:color w:val="000000"/>
          <w:sz w:val="23"/>
          <w:szCs w:val="23"/>
          <w:lang w:val="en-US" w:eastAsia="pt-BR"/>
        </w:rPr>
        <w:t>Overweight [all fields]</w:t>
      </w:r>
    </w:p>
    <w:p w:rsidR="000B3ECC" w:rsidRPr="000B3ECC" w:rsidRDefault="00240D0D" w:rsidP="000B3EC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3"/>
          <w:szCs w:val="23"/>
          <w:lang w:val="en-US" w:eastAsia="pt-BR"/>
        </w:rPr>
      </w:pPr>
      <w:r>
        <w:rPr>
          <w:rFonts w:ascii="Times New Roman" w:hAnsi="Times New Roman"/>
          <w:color w:val="000000"/>
          <w:sz w:val="23"/>
          <w:szCs w:val="23"/>
          <w:lang w:val="en-US" w:eastAsia="pt-BR"/>
        </w:rPr>
        <w:t>4</w:t>
      </w:r>
      <w:r w:rsidRPr="000B3ECC">
        <w:rPr>
          <w:rFonts w:ascii="Times New Roman" w:hAnsi="Times New Roman"/>
          <w:color w:val="000000"/>
          <w:sz w:val="23"/>
          <w:szCs w:val="23"/>
          <w:lang w:val="en-US" w:eastAsia="pt-BR"/>
        </w:rPr>
        <w:t>. #</w:t>
      </w:r>
      <w:r>
        <w:rPr>
          <w:rFonts w:ascii="Times New Roman" w:hAnsi="Times New Roman"/>
          <w:color w:val="000000"/>
          <w:sz w:val="23"/>
          <w:szCs w:val="23"/>
          <w:lang w:val="en-US" w:eastAsia="pt-BR"/>
        </w:rPr>
        <w:t>1</w:t>
      </w:r>
      <w:r w:rsidRPr="000B3ECC">
        <w:rPr>
          <w:rFonts w:ascii="Times New Roman" w:hAnsi="Times New Roman"/>
          <w:color w:val="000000"/>
          <w:sz w:val="23"/>
          <w:szCs w:val="23"/>
          <w:lang w:val="en-US" w:eastAsia="pt-BR"/>
        </w:rPr>
        <w:t xml:space="preserve"> OR #</w:t>
      </w:r>
      <w:r>
        <w:rPr>
          <w:rFonts w:ascii="Times New Roman" w:hAnsi="Times New Roman"/>
          <w:color w:val="000000"/>
          <w:sz w:val="23"/>
          <w:szCs w:val="23"/>
          <w:lang w:val="en-US" w:eastAsia="pt-BR"/>
        </w:rPr>
        <w:t>2</w:t>
      </w:r>
      <w:r w:rsidRPr="000B3ECC">
        <w:rPr>
          <w:rFonts w:ascii="Times New Roman" w:hAnsi="Times New Roman"/>
          <w:color w:val="000000"/>
          <w:sz w:val="23"/>
          <w:szCs w:val="23"/>
          <w:lang w:val="en-US" w:eastAsia="pt-BR"/>
        </w:rPr>
        <w:t xml:space="preserve"> OR #</w:t>
      </w:r>
      <w:r>
        <w:rPr>
          <w:rFonts w:ascii="Times New Roman" w:hAnsi="Times New Roman"/>
          <w:color w:val="000000"/>
          <w:sz w:val="23"/>
          <w:szCs w:val="23"/>
          <w:lang w:val="en-US" w:eastAsia="pt-BR"/>
        </w:rPr>
        <w:t>3</w:t>
      </w:r>
    </w:p>
    <w:p w:rsidR="005272BD" w:rsidRDefault="005272BD" w:rsidP="000B3EC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3"/>
          <w:szCs w:val="23"/>
          <w:lang w:val="en-US" w:eastAsia="pt-BR"/>
        </w:rPr>
      </w:pPr>
      <w:r>
        <w:rPr>
          <w:rFonts w:ascii="Times New Roman" w:hAnsi="Times New Roman"/>
          <w:color w:val="000000"/>
          <w:sz w:val="23"/>
          <w:szCs w:val="23"/>
          <w:lang w:val="en-US" w:eastAsia="pt-BR"/>
        </w:rPr>
        <w:t xml:space="preserve">5. </w:t>
      </w:r>
      <w:r w:rsidRPr="005272BD">
        <w:rPr>
          <w:rFonts w:ascii="Times New Roman" w:hAnsi="Times New Roman"/>
          <w:color w:val="000000"/>
          <w:sz w:val="23"/>
          <w:szCs w:val="23"/>
          <w:lang w:val="en-US" w:eastAsia="pt-BR"/>
        </w:rPr>
        <w:t>Martial arts [all fields]</w:t>
      </w:r>
    </w:p>
    <w:p w:rsidR="005272BD" w:rsidRPr="005272BD" w:rsidRDefault="005272BD" w:rsidP="005272B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3"/>
          <w:szCs w:val="23"/>
          <w:lang w:val="en-US" w:eastAsia="pt-BR"/>
        </w:rPr>
      </w:pPr>
      <w:r>
        <w:rPr>
          <w:rFonts w:ascii="Times New Roman" w:hAnsi="Times New Roman"/>
          <w:color w:val="000000"/>
          <w:sz w:val="23"/>
          <w:szCs w:val="23"/>
          <w:lang w:val="en-US" w:eastAsia="pt-BR"/>
        </w:rPr>
        <w:t xml:space="preserve">6. </w:t>
      </w:r>
      <w:r w:rsidRPr="005272BD">
        <w:rPr>
          <w:rFonts w:ascii="Times New Roman" w:hAnsi="Times New Roman"/>
          <w:color w:val="000000"/>
          <w:sz w:val="23"/>
          <w:szCs w:val="23"/>
          <w:lang w:val="en-US" w:eastAsia="pt-BR"/>
        </w:rPr>
        <w:t>Martial Fitness [all fields]</w:t>
      </w:r>
    </w:p>
    <w:p w:rsidR="005272BD" w:rsidRPr="005272BD" w:rsidRDefault="005272BD" w:rsidP="005272B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3"/>
          <w:szCs w:val="23"/>
          <w:lang w:val="en-US" w:eastAsia="pt-BR"/>
        </w:rPr>
      </w:pPr>
      <w:r>
        <w:rPr>
          <w:rFonts w:ascii="Times New Roman" w:hAnsi="Times New Roman"/>
          <w:color w:val="000000"/>
          <w:sz w:val="23"/>
          <w:szCs w:val="23"/>
          <w:lang w:val="en-US" w:eastAsia="pt-BR"/>
        </w:rPr>
        <w:t xml:space="preserve">7. </w:t>
      </w:r>
      <w:r w:rsidR="00D2064A">
        <w:rPr>
          <w:rFonts w:ascii="Times New Roman" w:hAnsi="Times New Roman"/>
          <w:color w:val="000000"/>
          <w:sz w:val="23"/>
          <w:szCs w:val="23"/>
          <w:lang w:val="en-US" w:eastAsia="pt-BR"/>
        </w:rPr>
        <w:t xml:space="preserve">Martial </w:t>
      </w:r>
      <w:proofErr w:type="spellStart"/>
      <w:r w:rsidR="00D2064A">
        <w:rPr>
          <w:rFonts w:ascii="Times New Roman" w:hAnsi="Times New Roman"/>
          <w:color w:val="000000"/>
          <w:sz w:val="23"/>
          <w:szCs w:val="23"/>
          <w:lang w:val="en-US" w:eastAsia="pt-BR"/>
        </w:rPr>
        <w:t>exerc</w:t>
      </w:r>
      <w:proofErr w:type="spellEnd"/>
      <w:r w:rsidR="00D2064A">
        <w:rPr>
          <w:rFonts w:ascii="Times New Roman" w:hAnsi="Times New Roman"/>
          <w:color w:val="000000"/>
          <w:sz w:val="23"/>
          <w:szCs w:val="23"/>
          <w:lang w:val="en-US" w:eastAsia="pt-BR"/>
        </w:rPr>
        <w:t>*</w:t>
      </w:r>
      <w:r w:rsidRPr="005272BD">
        <w:rPr>
          <w:rFonts w:ascii="Times New Roman" w:hAnsi="Times New Roman"/>
          <w:color w:val="000000"/>
          <w:sz w:val="23"/>
          <w:szCs w:val="23"/>
          <w:lang w:val="en-US" w:eastAsia="pt-BR"/>
        </w:rPr>
        <w:t xml:space="preserve"> [all fields]</w:t>
      </w:r>
    </w:p>
    <w:p w:rsidR="005272BD" w:rsidRDefault="00D2064A" w:rsidP="000B3EC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3"/>
          <w:szCs w:val="23"/>
          <w:lang w:val="en-US" w:eastAsia="pt-BR"/>
        </w:rPr>
      </w:pPr>
      <w:r>
        <w:rPr>
          <w:rFonts w:ascii="Times New Roman" w:hAnsi="Times New Roman"/>
          <w:color w:val="000000"/>
          <w:sz w:val="23"/>
          <w:szCs w:val="23"/>
          <w:lang w:val="en-US" w:eastAsia="pt-BR"/>
        </w:rPr>
        <w:t>8</w:t>
      </w:r>
      <w:r w:rsidR="005272BD">
        <w:rPr>
          <w:rFonts w:ascii="Times New Roman" w:hAnsi="Times New Roman"/>
          <w:color w:val="000000"/>
          <w:sz w:val="23"/>
          <w:szCs w:val="23"/>
          <w:lang w:val="en-US" w:eastAsia="pt-BR"/>
        </w:rPr>
        <w:t xml:space="preserve">. </w:t>
      </w:r>
      <w:r w:rsidR="005272BD" w:rsidRPr="000B3ECC">
        <w:rPr>
          <w:rFonts w:ascii="Times New Roman" w:hAnsi="Times New Roman"/>
          <w:color w:val="000000"/>
          <w:sz w:val="23"/>
          <w:szCs w:val="23"/>
          <w:lang w:val="en-US" w:eastAsia="pt-BR"/>
        </w:rPr>
        <w:t>#</w:t>
      </w:r>
      <w:r w:rsidR="005272BD">
        <w:rPr>
          <w:rFonts w:ascii="Times New Roman" w:hAnsi="Times New Roman"/>
          <w:color w:val="000000"/>
          <w:sz w:val="23"/>
          <w:szCs w:val="23"/>
          <w:lang w:val="en-US" w:eastAsia="pt-BR"/>
        </w:rPr>
        <w:t>5</w:t>
      </w:r>
      <w:r w:rsidR="005272BD" w:rsidRPr="000B3ECC">
        <w:rPr>
          <w:rFonts w:ascii="Times New Roman" w:hAnsi="Times New Roman"/>
          <w:color w:val="000000"/>
          <w:sz w:val="23"/>
          <w:szCs w:val="23"/>
          <w:lang w:val="en-US" w:eastAsia="pt-BR"/>
        </w:rPr>
        <w:t xml:space="preserve"> OR #</w:t>
      </w:r>
      <w:r w:rsidR="005272BD">
        <w:rPr>
          <w:rFonts w:ascii="Times New Roman" w:hAnsi="Times New Roman"/>
          <w:color w:val="000000"/>
          <w:sz w:val="23"/>
          <w:szCs w:val="23"/>
          <w:lang w:val="en-US" w:eastAsia="pt-BR"/>
        </w:rPr>
        <w:t>6</w:t>
      </w:r>
      <w:r w:rsidR="005272BD" w:rsidRPr="000B3ECC">
        <w:rPr>
          <w:rFonts w:ascii="Times New Roman" w:hAnsi="Times New Roman"/>
          <w:color w:val="000000"/>
          <w:sz w:val="23"/>
          <w:szCs w:val="23"/>
          <w:lang w:val="en-US" w:eastAsia="pt-BR"/>
        </w:rPr>
        <w:t xml:space="preserve"> OR #</w:t>
      </w:r>
      <w:r w:rsidR="005272BD">
        <w:rPr>
          <w:rFonts w:ascii="Times New Roman" w:hAnsi="Times New Roman"/>
          <w:color w:val="000000"/>
          <w:sz w:val="23"/>
          <w:szCs w:val="23"/>
          <w:lang w:val="en-US" w:eastAsia="pt-BR"/>
        </w:rPr>
        <w:t>7</w:t>
      </w:r>
    </w:p>
    <w:p w:rsidR="00D2064A" w:rsidRDefault="00D2064A" w:rsidP="000B3EC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3"/>
          <w:szCs w:val="23"/>
          <w:lang w:val="en-US" w:eastAsia="pt-BR"/>
        </w:rPr>
      </w:pPr>
      <w:r>
        <w:rPr>
          <w:rFonts w:ascii="Times New Roman" w:hAnsi="Times New Roman"/>
          <w:color w:val="000000"/>
          <w:sz w:val="23"/>
          <w:szCs w:val="23"/>
          <w:lang w:val="en-US" w:eastAsia="pt-BR"/>
        </w:rPr>
        <w:t xml:space="preserve">9. </w:t>
      </w:r>
      <w:r w:rsidR="00F612CE" w:rsidRPr="000B3ECC">
        <w:rPr>
          <w:rFonts w:ascii="Times New Roman" w:hAnsi="Times New Roman"/>
          <w:color w:val="000000"/>
          <w:sz w:val="23"/>
          <w:szCs w:val="23"/>
          <w:lang w:eastAsia="pt-BR"/>
        </w:rPr>
        <w:t>#</w:t>
      </w:r>
      <w:r w:rsidR="00F612CE">
        <w:rPr>
          <w:rFonts w:ascii="Times New Roman" w:hAnsi="Times New Roman"/>
          <w:color w:val="000000"/>
          <w:sz w:val="23"/>
          <w:szCs w:val="23"/>
          <w:lang w:eastAsia="pt-BR"/>
        </w:rPr>
        <w:t>4</w:t>
      </w:r>
      <w:r w:rsidR="00F612CE" w:rsidRPr="000B3ECC">
        <w:rPr>
          <w:rFonts w:ascii="Times New Roman" w:hAnsi="Times New Roman"/>
          <w:color w:val="000000"/>
          <w:sz w:val="23"/>
          <w:szCs w:val="23"/>
          <w:lang w:eastAsia="pt-BR"/>
        </w:rPr>
        <w:t xml:space="preserve"> AND #</w:t>
      </w:r>
      <w:r w:rsidR="00F612CE">
        <w:rPr>
          <w:rFonts w:ascii="Times New Roman" w:hAnsi="Times New Roman"/>
          <w:color w:val="000000"/>
          <w:sz w:val="23"/>
          <w:szCs w:val="23"/>
          <w:lang w:eastAsia="pt-BR"/>
        </w:rPr>
        <w:t>8</w:t>
      </w:r>
    </w:p>
    <w:p w:rsidR="005272BD" w:rsidRDefault="005272BD" w:rsidP="000B3EC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3"/>
          <w:szCs w:val="23"/>
          <w:lang w:val="en-US" w:eastAsia="pt-BR"/>
        </w:rPr>
      </w:pPr>
    </w:p>
    <w:sectPr w:rsidR="005272BD" w:rsidSect="00CA7A4C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7AA2" w:rsidRDefault="00D27AA2" w:rsidP="00AB4B7B">
      <w:pPr>
        <w:spacing w:after="0" w:line="240" w:lineRule="auto"/>
      </w:pPr>
      <w:r>
        <w:separator/>
      </w:r>
    </w:p>
  </w:endnote>
  <w:endnote w:type="continuationSeparator" w:id="0">
    <w:p w:rsidR="00D27AA2" w:rsidRDefault="00D27AA2" w:rsidP="00AB4B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Gill Sans MT">
    <w:charset w:val="00"/>
    <w:family w:val="swiss"/>
    <w:pitch w:val="variable"/>
    <w:sig w:usb0="00000007" w:usb1="00000000" w:usb2="00000000" w:usb3="00000000" w:csb0="00000003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7AA2" w:rsidRDefault="00D27AA2" w:rsidP="00AB4B7B">
      <w:pPr>
        <w:spacing w:after="0" w:line="240" w:lineRule="auto"/>
      </w:pPr>
      <w:r>
        <w:separator/>
      </w:r>
    </w:p>
  </w:footnote>
  <w:footnote w:type="continuationSeparator" w:id="0">
    <w:p w:rsidR="00D27AA2" w:rsidRDefault="00D27AA2" w:rsidP="00AB4B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3650B0"/>
    <w:multiLevelType w:val="hybridMultilevel"/>
    <w:tmpl w:val="8EC486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FD0145"/>
    <w:multiLevelType w:val="hybridMultilevel"/>
    <w:tmpl w:val="89FCF7D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FC49E7"/>
    <w:multiLevelType w:val="hybridMultilevel"/>
    <w:tmpl w:val="3946A38A"/>
    <w:lvl w:ilvl="0" w:tplc="621C2E72">
      <w:start w:val="1"/>
      <w:numFmt w:val="decimal"/>
      <w:lvlText w:val="(%1)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8E0DB4"/>
    <w:multiLevelType w:val="multilevel"/>
    <w:tmpl w:val="D1C4F0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79B7778"/>
    <w:multiLevelType w:val="multilevel"/>
    <w:tmpl w:val="018A5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08152C6D"/>
    <w:multiLevelType w:val="hybridMultilevel"/>
    <w:tmpl w:val="440E5B2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A370DE1"/>
    <w:multiLevelType w:val="hybridMultilevel"/>
    <w:tmpl w:val="2C76F18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1BD3924"/>
    <w:multiLevelType w:val="hybridMultilevel"/>
    <w:tmpl w:val="9E14159E"/>
    <w:lvl w:ilvl="0" w:tplc="D5082444">
      <w:start w:val="1"/>
      <w:numFmt w:val="decimal"/>
      <w:lvlText w:val="(%1)"/>
      <w:lvlJc w:val="left"/>
      <w:pPr>
        <w:ind w:left="720" w:hanging="360"/>
      </w:pPr>
      <w:rPr>
        <w:rFonts w:ascii="Times New Roman" w:eastAsia="Calibri" w:hAnsi="Times New Roman" w:cs="Times New Roman"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21F7482"/>
    <w:multiLevelType w:val="hybridMultilevel"/>
    <w:tmpl w:val="2FC6267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927336F"/>
    <w:multiLevelType w:val="hybridMultilevel"/>
    <w:tmpl w:val="341C71F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ABD0050"/>
    <w:multiLevelType w:val="hybridMultilevel"/>
    <w:tmpl w:val="6E96ED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F26160"/>
    <w:multiLevelType w:val="hybridMultilevel"/>
    <w:tmpl w:val="89FCF7D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3180CD9"/>
    <w:multiLevelType w:val="hybridMultilevel"/>
    <w:tmpl w:val="292CD55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3467946"/>
    <w:multiLevelType w:val="hybridMultilevel"/>
    <w:tmpl w:val="920EA6A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A263CB5"/>
    <w:multiLevelType w:val="hybridMultilevel"/>
    <w:tmpl w:val="3AA657B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90804DE"/>
    <w:multiLevelType w:val="hybridMultilevel"/>
    <w:tmpl w:val="E95E57CA"/>
    <w:lvl w:ilvl="0" w:tplc="0416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6">
    <w:nsid w:val="55EA402A"/>
    <w:multiLevelType w:val="hybridMultilevel"/>
    <w:tmpl w:val="8F74C51C"/>
    <w:lvl w:ilvl="0" w:tplc="9E16263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67622AE"/>
    <w:multiLevelType w:val="hybridMultilevel"/>
    <w:tmpl w:val="9A4272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8AD37BE"/>
    <w:multiLevelType w:val="hybridMultilevel"/>
    <w:tmpl w:val="2FC6267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D2D5023"/>
    <w:multiLevelType w:val="hybridMultilevel"/>
    <w:tmpl w:val="DAE4E282"/>
    <w:lvl w:ilvl="0" w:tplc="E402D1FA">
      <w:start w:val="1"/>
      <w:numFmt w:val="decimal"/>
      <w:lvlText w:val="(%1)"/>
      <w:lvlJc w:val="left"/>
      <w:pPr>
        <w:ind w:left="720" w:hanging="360"/>
      </w:pPr>
    </w:lvl>
    <w:lvl w:ilvl="1" w:tplc="0416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6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6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6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6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6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FC43BEC"/>
    <w:multiLevelType w:val="multilevel"/>
    <w:tmpl w:val="04081002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>
    <w:nsid w:val="6023666C"/>
    <w:multiLevelType w:val="hybridMultilevel"/>
    <w:tmpl w:val="2FC6267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16E0F67"/>
    <w:multiLevelType w:val="multilevel"/>
    <w:tmpl w:val="AC12B12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3">
    <w:nsid w:val="645F6F07"/>
    <w:multiLevelType w:val="hybridMultilevel"/>
    <w:tmpl w:val="09BE41D4"/>
    <w:lvl w:ilvl="0" w:tplc="8E5E33B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9E004CB"/>
    <w:multiLevelType w:val="hybridMultilevel"/>
    <w:tmpl w:val="DAE4E282"/>
    <w:lvl w:ilvl="0" w:tplc="E402D1FA">
      <w:start w:val="1"/>
      <w:numFmt w:val="decimal"/>
      <w:lvlText w:val="(%1)"/>
      <w:lvlJc w:val="left"/>
      <w:pPr>
        <w:ind w:left="720" w:hanging="360"/>
      </w:pPr>
    </w:lvl>
    <w:lvl w:ilvl="1" w:tplc="0416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6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6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6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6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6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6A882DFB"/>
    <w:multiLevelType w:val="multilevel"/>
    <w:tmpl w:val="458A1AD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>
    <w:nsid w:val="6C73419F"/>
    <w:multiLevelType w:val="hybridMultilevel"/>
    <w:tmpl w:val="B0A42F8A"/>
    <w:lvl w:ilvl="0" w:tplc="982C79D8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4792A26"/>
    <w:multiLevelType w:val="hybridMultilevel"/>
    <w:tmpl w:val="6DB66D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5993465"/>
    <w:multiLevelType w:val="hybridMultilevel"/>
    <w:tmpl w:val="63CA925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68E67AD"/>
    <w:multiLevelType w:val="hybridMultilevel"/>
    <w:tmpl w:val="8F74C51C"/>
    <w:lvl w:ilvl="0" w:tplc="9E16263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17"/>
  </w:num>
  <w:num w:numId="3">
    <w:abstractNumId w:val="23"/>
  </w:num>
  <w:num w:numId="4">
    <w:abstractNumId w:val="25"/>
  </w:num>
  <w:num w:numId="5">
    <w:abstractNumId w:val="20"/>
  </w:num>
  <w:num w:numId="6">
    <w:abstractNumId w:val="15"/>
  </w:num>
  <w:num w:numId="7">
    <w:abstractNumId w:val="10"/>
  </w:num>
  <w:num w:numId="8">
    <w:abstractNumId w:val="0"/>
  </w:num>
  <w:num w:numId="9">
    <w:abstractNumId w:val="27"/>
  </w:num>
  <w:num w:numId="10">
    <w:abstractNumId w:val="13"/>
  </w:num>
  <w:num w:numId="11">
    <w:abstractNumId w:val="3"/>
  </w:num>
  <w:num w:numId="12">
    <w:abstractNumId w:val="29"/>
  </w:num>
  <w:num w:numId="13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7"/>
  </w:num>
  <w:num w:numId="15">
    <w:abstractNumId w:val="4"/>
  </w:num>
  <w:num w:numId="16">
    <w:abstractNumId w:val="11"/>
  </w:num>
  <w:num w:numId="17">
    <w:abstractNumId w:val="1"/>
  </w:num>
  <w:num w:numId="18">
    <w:abstractNumId w:val="24"/>
  </w:num>
  <w:num w:numId="19">
    <w:abstractNumId w:val="19"/>
  </w:num>
  <w:num w:numId="20">
    <w:abstractNumId w:val="16"/>
  </w:num>
  <w:num w:numId="21">
    <w:abstractNumId w:val="2"/>
  </w:num>
  <w:num w:numId="22">
    <w:abstractNumId w:val="26"/>
  </w:num>
  <w:num w:numId="23">
    <w:abstractNumId w:val="6"/>
  </w:num>
  <w:num w:numId="24">
    <w:abstractNumId w:val="28"/>
  </w:num>
  <w:num w:numId="25">
    <w:abstractNumId w:val="9"/>
  </w:num>
  <w:num w:numId="26">
    <w:abstractNumId w:val="5"/>
  </w:num>
  <w:num w:numId="27">
    <w:abstractNumId w:val="12"/>
  </w:num>
  <w:num w:numId="28">
    <w:abstractNumId w:val="18"/>
  </w:num>
  <w:num w:numId="29">
    <w:abstractNumId w:val="8"/>
  </w:num>
  <w:num w:numId="30">
    <w:abstractNumId w:val="21"/>
  </w:num>
  <w:num w:numId="31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D3200"/>
    <w:rsid w:val="000007F9"/>
    <w:rsid w:val="00000BA5"/>
    <w:rsid w:val="00004B23"/>
    <w:rsid w:val="00013EA8"/>
    <w:rsid w:val="00017709"/>
    <w:rsid w:val="00025898"/>
    <w:rsid w:val="000303E1"/>
    <w:rsid w:val="0003045B"/>
    <w:rsid w:val="000310C3"/>
    <w:rsid w:val="00035093"/>
    <w:rsid w:val="00041383"/>
    <w:rsid w:val="0004375C"/>
    <w:rsid w:val="00047662"/>
    <w:rsid w:val="00055679"/>
    <w:rsid w:val="00056A22"/>
    <w:rsid w:val="00060D64"/>
    <w:rsid w:val="00061F3C"/>
    <w:rsid w:val="00064B9F"/>
    <w:rsid w:val="00065A5E"/>
    <w:rsid w:val="000673EE"/>
    <w:rsid w:val="00067508"/>
    <w:rsid w:val="00071A6F"/>
    <w:rsid w:val="000745F9"/>
    <w:rsid w:val="00075856"/>
    <w:rsid w:val="00076EF0"/>
    <w:rsid w:val="00083A00"/>
    <w:rsid w:val="00087685"/>
    <w:rsid w:val="00095AFD"/>
    <w:rsid w:val="000A70FD"/>
    <w:rsid w:val="000B20CC"/>
    <w:rsid w:val="000B360A"/>
    <w:rsid w:val="000B3ECC"/>
    <w:rsid w:val="000B537B"/>
    <w:rsid w:val="000B71F8"/>
    <w:rsid w:val="000C5B64"/>
    <w:rsid w:val="000C5B84"/>
    <w:rsid w:val="000C5F55"/>
    <w:rsid w:val="000D1FAD"/>
    <w:rsid w:val="000D3320"/>
    <w:rsid w:val="000D4A6D"/>
    <w:rsid w:val="000D4CD6"/>
    <w:rsid w:val="000D6450"/>
    <w:rsid w:val="000D6C39"/>
    <w:rsid w:val="000E0DF3"/>
    <w:rsid w:val="000E14CA"/>
    <w:rsid w:val="000E1777"/>
    <w:rsid w:val="000E2AA1"/>
    <w:rsid w:val="000E6E1D"/>
    <w:rsid w:val="000F3464"/>
    <w:rsid w:val="000F74BD"/>
    <w:rsid w:val="0010294E"/>
    <w:rsid w:val="00103348"/>
    <w:rsid w:val="00105430"/>
    <w:rsid w:val="00110795"/>
    <w:rsid w:val="00111257"/>
    <w:rsid w:val="00111927"/>
    <w:rsid w:val="00112A5F"/>
    <w:rsid w:val="00115021"/>
    <w:rsid w:val="00116E09"/>
    <w:rsid w:val="00121C53"/>
    <w:rsid w:val="00123654"/>
    <w:rsid w:val="00125CA6"/>
    <w:rsid w:val="00127E41"/>
    <w:rsid w:val="00140880"/>
    <w:rsid w:val="00140A30"/>
    <w:rsid w:val="00141155"/>
    <w:rsid w:val="00141AC0"/>
    <w:rsid w:val="00141F1B"/>
    <w:rsid w:val="00142063"/>
    <w:rsid w:val="00142D8C"/>
    <w:rsid w:val="00143DEA"/>
    <w:rsid w:val="001452AC"/>
    <w:rsid w:val="00145C49"/>
    <w:rsid w:val="00146E27"/>
    <w:rsid w:val="00152B91"/>
    <w:rsid w:val="001531A4"/>
    <w:rsid w:val="00156C0A"/>
    <w:rsid w:val="001573FB"/>
    <w:rsid w:val="001648EB"/>
    <w:rsid w:val="00166D67"/>
    <w:rsid w:val="001679F9"/>
    <w:rsid w:val="00167FF7"/>
    <w:rsid w:val="00170C68"/>
    <w:rsid w:val="00171ED4"/>
    <w:rsid w:val="00172B3B"/>
    <w:rsid w:val="00172F2A"/>
    <w:rsid w:val="00175E4B"/>
    <w:rsid w:val="00176C4A"/>
    <w:rsid w:val="001816A0"/>
    <w:rsid w:val="00183573"/>
    <w:rsid w:val="001837DE"/>
    <w:rsid w:val="0018738F"/>
    <w:rsid w:val="0019007D"/>
    <w:rsid w:val="001957B7"/>
    <w:rsid w:val="001A0D68"/>
    <w:rsid w:val="001A5660"/>
    <w:rsid w:val="001A60BF"/>
    <w:rsid w:val="001A6861"/>
    <w:rsid w:val="001B1017"/>
    <w:rsid w:val="001B55C8"/>
    <w:rsid w:val="001B58EB"/>
    <w:rsid w:val="001C05F2"/>
    <w:rsid w:val="001C310F"/>
    <w:rsid w:val="001C479B"/>
    <w:rsid w:val="001C513D"/>
    <w:rsid w:val="001C5538"/>
    <w:rsid w:val="001C6341"/>
    <w:rsid w:val="001C7246"/>
    <w:rsid w:val="001C7F20"/>
    <w:rsid w:val="001D3640"/>
    <w:rsid w:val="001D7157"/>
    <w:rsid w:val="001D7908"/>
    <w:rsid w:val="001E0A67"/>
    <w:rsid w:val="001E287D"/>
    <w:rsid w:val="001E3125"/>
    <w:rsid w:val="001E3D28"/>
    <w:rsid w:val="001E6792"/>
    <w:rsid w:val="001E6B04"/>
    <w:rsid w:val="001E6CD3"/>
    <w:rsid w:val="001F2E4E"/>
    <w:rsid w:val="001F355F"/>
    <w:rsid w:val="001F4C64"/>
    <w:rsid w:val="00200D57"/>
    <w:rsid w:val="00201AA9"/>
    <w:rsid w:val="002055B6"/>
    <w:rsid w:val="00211334"/>
    <w:rsid w:val="00212FF0"/>
    <w:rsid w:val="00214907"/>
    <w:rsid w:val="0021772C"/>
    <w:rsid w:val="002204E8"/>
    <w:rsid w:val="00221AB0"/>
    <w:rsid w:val="00221BE9"/>
    <w:rsid w:val="00222B17"/>
    <w:rsid w:val="00226786"/>
    <w:rsid w:val="00227592"/>
    <w:rsid w:val="00230B62"/>
    <w:rsid w:val="00230C47"/>
    <w:rsid w:val="0023123A"/>
    <w:rsid w:val="00231F59"/>
    <w:rsid w:val="0023482D"/>
    <w:rsid w:val="00240D0D"/>
    <w:rsid w:val="00242546"/>
    <w:rsid w:val="002465A1"/>
    <w:rsid w:val="002501E6"/>
    <w:rsid w:val="0025163E"/>
    <w:rsid w:val="002523E7"/>
    <w:rsid w:val="00255581"/>
    <w:rsid w:val="0025728F"/>
    <w:rsid w:val="0025759F"/>
    <w:rsid w:val="002601A3"/>
    <w:rsid w:val="002646FD"/>
    <w:rsid w:val="0026579B"/>
    <w:rsid w:val="00266760"/>
    <w:rsid w:val="00267880"/>
    <w:rsid w:val="002715F7"/>
    <w:rsid w:val="002763D8"/>
    <w:rsid w:val="00276E72"/>
    <w:rsid w:val="00280B7E"/>
    <w:rsid w:val="0028218D"/>
    <w:rsid w:val="002836A9"/>
    <w:rsid w:val="00284A95"/>
    <w:rsid w:val="00285CCD"/>
    <w:rsid w:val="002866A1"/>
    <w:rsid w:val="002921E9"/>
    <w:rsid w:val="002939D5"/>
    <w:rsid w:val="00294908"/>
    <w:rsid w:val="00296473"/>
    <w:rsid w:val="00297401"/>
    <w:rsid w:val="002A1ED7"/>
    <w:rsid w:val="002A264D"/>
    <w:rsid w:val="002A7EFB"/>
    <w:rsid w:val="002B344F"/>
    <w:rsid w:val="002B64B1"/>
    <w:rsid w:val="002B6CC3"/>
    <w:rsid w:val="002B7133"/>
    <w:rsid w:val="002B7FD4"/>
    <w:rsid w:val="002C16C4"/>
    <w:rsid w:val="002C1914"/>
    <w:rsid w:val="002C44B7"/>
    <w:rsid w:val="002D464B"/>
    <w:rsid w:val="002D7FB8"/>
    <w:rsid w:val="002E0D1F"/>
    <w:rsid w:val="002F055C"/>
    <w:rsid w:val="002F1EDA"/>
    <w:rsid w:val="002F2141"/>
    <w:rsid w:val="002F2856"/>
    <w:rsid w:val="002F594F"/>
    <w:rsid w:val="002F6A7A"/>
    <w:rsid w:val="002F6B84"/>
    <w:rsid w:val="002F7877"/>
    <w:rsid w:val="00300F93"/>
    <w:rsid w:val="00301E37"/>
    <w:rsid w:val="0030211F"/>
    <w:rsid w:val="003023D8"/>
    <w:rsid w:val="00303557"/>
    <w:rsid w:val="0030513C"/>
    <w:rsid w:val="003054FF"/>
    <w:rsid w:val="00306ED2"/>
    <w:rsid w:val="00312543"/>
    <w:rsid w:val="00325D22"/>
    <w:rsid w:val="00326BAC"/>
    <w:rsid w:val="00326CB4"/>
    <w:rsid w:val="00327C99"/>
    <w:rsid w:val="00330F82"/>
    <w:rsid w:val="00340B6A"/>
    <w:rsid w:val="003413BF"/>
    <w:rsid w:val="003445F6"/>
    <w:rsid w:val="003451BB"/>
    <w:rsid w:val="00345302"/>
    <w:rsid w:val="00345FC9"/>
    <w:rsid w:val="00346D04"/>
    <w:rsid w:val="00346E12"/>
    <w:rsid w:val="00351322"/>
    <w:rsid w:val="00352416"/>
    <w:rsid w:val="00354EDD"/>
    <w:rsid w:val="00357586"/>
    <w:rsid w:val="003601E9"/>
    <w:rsid w:val="003634F5"/>
    <w:rsid w:val="00363DB1"/>
    <w:rsid w:val="003642B5"/>
    <w:rsid w:val="0036450A"/>
    <w:rsid w:val="00371A22"/>
    <w:rsid w:val="00371A52"/>
    <w:rsid w:val="00382981"/>
    <w:rsid w:val="00383B33"/>
    <w:rsid w:val="003866F7"/>
    <w:rsid w:val="003907F6"/>
    <w:rsid w:val="00394986"/>
    <w:rsid w:val="00395919"/>
    <w:rsid w:val="00397A53"/>
    <w:rsid w:val="003A03E8"/>
    <w:rsid w:val="003A1AEE"/>
    <w:rsid w:val="003A2B8D"/>
    <w:rsid w:val="003A576E"/>
    <w:rsid w:val="003B1E15"/>
    <w:rsid w:val="003B2171"/>
    <w:rsid w:val="003B27DD"/>
    <w:rsid w:val="003C1685"/>
    <w:rsid w:val="003C3E56"/>
    <w:rsid w:val="003C6566"/>
    <w:rsid w:val="003C7025"/>
    <w:rsid w:val="003D2DC6"/>
    <w:rsid w:val="003D4D01"/>
    <w:rsid w:val="003D6696"/>
    <w:rsid w:val="003D713A"/>
    <w:rsid w:val="003E06FE"/>
    <w:rsid w:val="003E1018"/>
    <w:rsid w:val="003E1480"/>
    <w:rsid w:val="003E1E01"/>
    <w:rsid w:val="003E413A"/>
    <w:rsid w:val="003E4295"/>
    <w:rsid w:val="003E51C0"/>
    <w:rsid w:val="003E7FA9"/>
    <w:rsid w:val="003F10D6"/>
    <w:rsid w:val="003F28A3"/>
    <w:rsid w:val="003F2E62"/>
    <w:rsid w:val="003F2FF1"/>
    <w:rsid w:val="003F4431"/>
    <w:rsid w:val="003F4452"/>
    <w:rsid w:val="003F4821"/>
    <w:rsid w:val="003F6A2A"/>
    <w:rsid w:val="003F795D"/>
    <w:rsid w:val="003F7CC9"/>
    <w:rsid w:val="00400148"/>
    <w:rsid w:val="00400464"/>
    <w:rsid w:val="00403406"/>
    <w:rsid w:val="00404B8F"/>
    <w:rsid w:val="0040595A"/>
    <w:rsid w:val="00415B8A"/>
    <w:rsid w:val="004172D9"/>
    <w:rsid w:val="00417D62"/>
    <w:rsid w:val="00422E20"/>
    <w:rsid w:val="004258EF"/>
    <w:rsid w:val="00427527"/>
    <w:rsid w:val="004316D3"/>
    <w:rsid w:val="00433728"/>
    <w:rsid w:val="00433EC0"/>
    <w:rsid w:val="004343BB"/>
    <w:rsid w:val="00435592"/>
    <w:rsid w:val="0044090B"/>
    <w:rsid w:val="0044200B"/>
    <w:rsid w:val="00443233"/>
    <w:rsid w:val="004453E4"/>
    <w:rsid w:val="00446C01"/>
    <w:rsid w:val="004500A4"/>
    <w:rsid w:val="004510E3"/>
    <w:rsid w:val="004517C2"/>
    <w:rsid w:val="004520B0"/>
    <w:rsid w:val="00454EB0"/>
    <w:rsid w:val="004568E5"/>
    <w:rsid w:val="00461189"/>
    <w:rsid w:val="00461DBC"/>
    <w:rsid w:val="00461E49"/>
    <w:rsid w:val="00461E99"/>
    <w:rsid w:val="00463A6D"/>
    <w:rsid w:val="00464B66"/>
    <w:rsid w:val="00465389"/>
    <w:rsid w:val="0046742E"/>
    <w:rsid w:val="00470C76"/>
    <w:rsid w:val="00472769"/>
    <w:rsid w:val="00472EB6"/>
    <w:rsid w:val="00474AA0"/>
    <w:rsid w:val="00480C7C"/>
    <w:rsid w:val="00481E43"/>
    <w:rsid w:val="00484314"/>
    <w:rsid w:val="004861E0"/>
    <w:rsid w:val="00487F96"/>
    <w:rsid w:val="00492290"/>
    <w:rsid w:val="00494C35"/>
    <w:rsid w:val="004A08EE"/>
    <w:rsid w:val="004A370F"/>
    <w:rsid w:val="004A372B"/>
    <w:rsid w:val="004A397C"/>
    <w:rsid w:val="004A3D77"/>
    <w:rsid w:val="004A5084"/>
    <w:rsid w:val="004A6A58"/>
    <w:rsid w:val="004B15AB"/>
    <w:rsid w:val="004B2138"/>
    <w:rsid w:val="004C11B0"/>
    <w:rsid w:val="004C3D51"/>
    <w:rsid w:val="004C3DA9"/>
    <w:rsid w:val="004D2943"/>
    <w:rsid w:val="004D42CC"/>
    <w:rsid w:val="004D4622"/>
    <w:rsid w:val="004D599B"/>
    <w:rsid w:val="004D66E4"/>
    <w:rsid w:val="004E0896"/>
    <w:rsid w:val="004E122D"/>
    <w:rsid w:val="004E137E"/>
    <w:rsid w:val="004E1B86"/>
    <w:rsid w:val="004E4061"/>
    <w:rsid w:val="004E4E5D"/>
    <w:rsid w:val="004E52B1"/>
    <w:rsid w:val="004F0305"/>
    <w:rsid w:val="00500007"/>
    <w:rsid w:val="005101AD"/>
    <w:rsid w:val="0051150D"/>
    <w:rsid w:val="00517D4A"/>
    <w:rsid w:val="00520078"/>
    <w:rsid w:val="005208E6"/>
    <w:rsid w:val="0052168E"/>
    <w:rsid w:val="00522F08"/>
    <w:rsid w:val="005272BD"/>
    <w:rsid w:val="00530164"/>
    <w:rsid w:val="005314DA"/>
    <w:rsid w:val="00531A41"/>
    <w:rsid w:val="005339B7"/>
    <w:rsid w:val="00534642"/>
    <w:rsid w:val="005359C6"/>
    <w:rsid w:val="00537E80"/>
    <w:rsid w:val="005419C8"/>
    <w:rsid w:val="00543440"/>
    <w:rsid w:val="00543976"/>
    <w:rsid w:val="00544B5D"/>
    <w:rsid w:val="00545C91"/>
    <w:rsid w:val="005463F1"/>
    <w:rsid w:val="00550687"/>
    <w:rsid w:val="005520D8"/>
    <w:rsid w:val="005528A3"/>
    <w:rsid w:val="005540C8"/>
    <w:rsid w:val="00561AF3"/>
    <w:rsid w:val="00562B59"/>
    <w:rsid w:val="00564130"/>
    <w:rsid w:val="00564C62"/>
    <w:rsid w:val="0056525D"/>
    <w:rsid w:val="005669E7"/>
    <w:rsid w:val="005729EA"/>
    <w:rsid w:val="00572F27"/>
    <w:rsid w:val="005732A5"/>
    <w:rsid w:val="00574E4C"/>
    <w:rsid w:val="00576441"/>
    <w:rsid w:val="0057700B"/>
    <w:rsid w:val="005819CD"/>
    <w:rsid w:val="00583331"/>
    <w:rsid w:val="005840DD"/>
    <w:rsid w:val="0058757C"/>
    <w:rsid w:val="00591FA2"/>
    <w:rsid w:val="0059249D"/>
    <w:rsid w:val="0059699A"/>
    <w:rsid w:val="00597728"/>
    <w:rsid w:val="005A1660"/>
    <w:rsid w:val="005A2256"/>
    <w:rsid w:val="005A3FED"/>
    <w:rsid w:val="005A5F18"/>
    <w:rsid w:val="005A6CA5"/>
    <w:rsid w:val="005A7706"/>
    <w:rsid w:val="005A79F5"/>
    <w:rsid w:val="005B0C24"/>
    <w:rsid w:val="005B3BF9"/>
    <w:rsid w:val="005B3F2E"/>
    <w:rsid w:val="005B4BDE"/>
    <w:rsid w:val="005C0FA0"/>
    <w:rsid w:val="005C11B3"/>
    <w:rsid w:val="005C190B"/>
    <w:rsid w:val="005C1CCB"/>
    <w:rsid w:val="005C4915"/>
    <w:rsid w:val="005C4F15"/>
    <w:rsid w:val="005C57DA"/>
    <w:rsid w:val="005C5C12"/>
    <w:rsid w:val="005C5F20"/>
    <w:rsid w:val="005C78C6"/>
    <w:rsid w:val="005D3200"/>
    <w:rsid w:val="005D3963"/>
    <w:rsid w:val="005D6B50"/>
    <w:rsid w:val="005D7AE1"/>
    <w:rsid w:val="005E022F"/>
    <w:rsid w:val="005E08DB"/>
    <w:rsid w:val="005E296E"/>
    <w:rsid w:val="005E5116"/>
    <w:rsid w:val="005F0E24"/>
    <w:rsid w:val="005F110B"/>
    <w:rsid w:val="005F118F"/>
    <w:rsid w:val="005F2F11"/>
    <w:rsid w:val="005F7627"/>
    <w:rsid w:val="00601BC1"/>
    <w:rsid w:val="00602208"/>
    <w:rsid w:val="00606074"/>
    <w:rsid w:val="006070FA"/>
    <w:rsid w:val="006078A9"/>
    <w:rsid w:val="00607D6A"/>
    <w:rsid w:val="006104F0"/>
    <w:rsid w:val="00615E19"/>
    <w:rsid w:val="00617687"/>
    <w:rsid w:val="00620E45"/>
    <w:rsid w:val="00625B9E"/>
    <w:rsid w:val="0062635C"/>
    <w:rsid w:val="00627F65"/>
    <w:rsid w:val="00637669"/>
    <w:rsid w:val="00637E7D"/>
    <w:rsid w:val="00641890"/>
    <w:rsid w:val="00641987"/>
    <w:rsid w:val="00641AC1"/>
    <w:rsid w:val="00642A87"/>
    <w:rsid w:val="00643818"/>
    <w:rsid w:val="00643F0C"/>
    <w:rsid w:val="00646B6F"/>
    <w:rsid w:val="00650F75"/>
    <w:rsid w:val="00652F31"/>
    <w:rsid w:val="00657B4F"/>
    <w:rsid w:val="006676A3"/>
    <w:rsid w:val="00674A8E"/>
    <w:rsid w:val="00675DAF"/>
    <w:rsid w:val="00676D35"/>
    <w:rsid w:val="00680FE2"/>
    <w:rsid w:val="006841A4"/>
    <w:rsid w:val="00684808"/>
    <w:rsid w:val="00685842"/>
    <w:rsid w:val="006867FD"/>
    <w:rsid w:val="006910A1"/>
    <w:rsid w:val="006951A7"/>
    <w:rsid w:val="00695E3C"/>
    <w:rsid w:val="006971EC"/>
    <w:rsid w:val="006A0014"/>
    <w:rsid w:val="006A06D1"/>
    <w:rsid w:val="006A2B63"/>
    <w:rsid w:val="006A2C43"/>
    <w:rsid w:val="006A336A"/>
    <w:rsid w:val="006A3C99"/>
    <w:rsid w:val="006A3D58"/>
    <w:rsid w:val="006A78DC"/>
    <w:rsid w:val="006B61B6"/>
    <w:rsid w:val="006C12A2"/>
    <w:rsid w:val="006C3F2A"/>
    <w:rsid w:val="006C5E03"/>
    <w:rsid w:val="006C6D07"/>
    <w:rsid w:val="006D26F9"/>
    <w:rsid w:val="006D2D6F"/>
    <w:rsid w:val="006D47D1"/>
    <w:rsid w:val="006D51BF"/>
    <w:rsid w:val="006D6CCE"/>
    <w:rsid w:val="006E1A0F"/>
    <w:rsid w:val="006E1ABB"/>
    <w:rsid w:val="006E2274"/>
    <w:rsid w:val="006E2349"/>
    <w:rsid w:val="006E2D3E"/>
    <w:rsid w:val="006E66B8"/>
    <w:rsid w:val="006E7735"/>
    <w:rsid w:val="006E7C7E"/>
    <w:rsid w:val="006F2DD4"/>
    <w:rsid w:val="00701CA6"/>
    <w:rsid w:val="00703CF1"/>
    <w:rsid w:val="007046A6"/>
    <w:rsid w:val="00704D37"/>
    <w:rsid w:val="00707D0B"/>
    <w:rsid w:val="007104AE"/>
    <w:rsid w:val="0071055A"/>
    <w:rsid w:val="007113F3"/>
    <w:rsid w:val="00713B7A"/>
    <w:rsid w:val="00713C85"/>
    <w:rsid w:val="00713F27"/>
    <w:rsid w:val="0071499B"/>
    <w:rsid w:val="00716921"/>
    <w:rsid w:val="00716C36"/>
    <w:rsid w:val="007217CC"/>
    <w:rsid w:val="00722FCD"/>
    <w:rsid w:val="007231A4"/>
    <w:rsid w:val="00723EAA"/>
    <w:rsid w:val="00724662"/>
    <w:rsid w:val="0072600F"/>
    <w:rsid w:val="00727775"/>
    <w:rsid w:val="00731855"/>
    <w:rsid w:val="007334A1"/>
    <w:rsid w:val="007340F1"/>
    <w:rsid w:val="007344B1"/>
    <w:rsid w:val="0074254F"/>
    <w:rsid w:val="00743BB6"/>
    <w:rsid w:val="00751766"/>
    <w:rsid w:val="00751BC2"/>
    <w:rsid w:val="00751EE0"/>
    <w:rsid w:val="00755299"/>
    <w:rsid w:val="00756313"/>
    <w:rsid w:val="007563DD"/>
    <w:rsid w:val="007573BB"/>
    <w:rsid w:val="007609ED"/>
    <w:rsid w:val="007624F0"/>
    <w:rsid w:val="0076664C"/>
    <w:rsid w:val="00772E97"/>
    <w:rsid w:val="00775231"/>
    <w:rsid w:val="00775A48"/>
    <w:rsid w:val="00785B5B"/>
    <w:rsid w:val="00786DEC"/>
    <w:rsid w:val="00793B1B"/>
    <w:rsid w:val="00794020"/>
    <w:rsid w:val="007943AA"/>
    <w:rsid w:val="00794627"/>
    <w:rsid w:val="0079479F"/>
    <w:rsid w:val="00795305"/>
    <w:rsid w:val="00795647"/>
    <w:rsid w:val="00795E3B"/>
    <w:rsid w:val="00796D3F"/>
    <w:rsid w:val="0079796A"/>
    <w:rsid w:val="007A28AF"/>
    <w:rsid w:val="007A35B4"/>
    <w:rsid w:val="007A43A8"/>
    <w:rsid w:val="007A4EE5"/>
    <w:rsid w:val="007A5C82"/>
    <w:rsid w:val="007B1034"/>
    <w:rsid w:val="007B58EF"/>
    <w:rsid w:val="007C0BED"/>
    <w:rsid w:val="007C184C"/>
    <w:rsid w:val="007C35A4"/>
    <w:rsid w:val="007C52CB"/>
    <w:rsid w:val="007C5A0F"/>
    <w:rsid w:val="007C7950"/>
    <w:rsid w:val="007D0098"/>
    <w:rsid w:val="007D2EC3"/>
    <w:rsid w:val="007D33EB"/>
    <w:rsid w:val="007D4381"/>
    <w:rsid w:val="007D46A4"/>
    <w:rsid w:val="007D5EDF"/>
    <w:rsid w:val="007D5F9F"/>
    <w:rsid w:val="007E0CC1"/>
    <w:rsid w:val="007E43E2"/>
    <w:rsid w:val="007E4A76"/>
    <w:rsid w:val="007E5599"/>
    <w:rsid w:val="007E64B4"/>
    <w:rsid w:val="007E6AE6"/>
    <w:rsid w:val="007F0D0C"/>
    <w:rsid w:val="007F1711"/>
    <w:rsid w:val="007F2632"/>
    <w:rsid w:val="008006CD"/>
    <w:rsid w:val="008074F6"/>
    <w:rsid w:val="00810E66"/>
    <w:rsid w:val="00815A92"/>
    <w:rsid w:val="00815D35"/>
    <w:rsid w:val="00820407"/>
    <w:rsid w:val="00820961"/>
    <w:rsid w:val="00830CD6"/>
    <w:rsid w:val="00832170"/>
    <w:rsid w:val="00835310"/>
    <w:rsid w:val="00836EC0"/>
    <w:rsid w:val="00837B54"/>
    <w:rsid w:val="0084291D"/>
    <w:rsid w:val="00842EB2"/>
    <w:rsid w:val="008432F0"/>
    <w:rsid w:val="00844407"/>
    <w:rsid w:val="00844A28"/>
    <w:rsid w:val="0084540D"/>
    <w:rsid w:val="008503B3"/>
    <w:rsid w:val="00852747"/>
    <w:rsid w:val="00854AF3"/>
    <w:rsid w:val="00854D8F"/>
    <w:rsid w:val="008563C5"/>
    <w:rsid w:val="00856A6F"/>
    <w:rsid w:val="00863E82"/>
    <w:rsid w:val="0086417F"/>
    <w:rsid w:val="00870759"/>
    <w:rsid w:val="00872500"/>
    <w:rsid w:val="00873246"/>
    <w:rsid w:val="008762FD"/>
    <w:rsid w:val="008766C7"/>
    <w:rsid w:val="0087698D"/>
    <w:rsid w:val="00882466"/>
    <w:rsid w:val="00884BF6"/>
    <w:rsid w:val="00885E45"/>
    <w:rsid w:val="00886F6A"/>
    <w:rsid w:val="0089032B"/>
    <w:rsid w:val="00891ADC"/>
    <w:rsid w:val="00894334"/>
    <w:rsid w:val="00896939"/>
    <w:rsid w:val="008979FA"/>
    <w:rsid w:val="008A06DD"/>
    <w:rsid w:val="008A0AA0"/>
    <w:rsid w:val="008A2F51"/>
    <w:rsid w:val="008A3356"/>
    <w:rsid w:val="008A40A9"/>
    <w:rsid w:val="008A6808"/>
    <w:rsid w:val="008A717F"/>
    <w:rsid w:val="008A7A70"/>
    <w:rsid w:val="008B22C6"/>
    <w:rsid w:val="008B2F15"/>
    <w:rsid w:val="008B2F99"/>
    <w:rsid w:val="008B6693"/>
    <w:rsid w:val="008B6E5B"/>
    <w:rsid w:val="008B7788"/>
    <w:rsid w:val="008D2529"/>
    <w:rsid w:val="008D7FE2"/>
    <w:rsid w:val="008E12A4"/>
    <w:rsid w:val="008E1CC5"/>
    <w:rsid w:val="008E2235"/>
    <w:rsid w:val="008E7F4B"/>
    <w:rsid w:val="008F3621"/>
    <w:rsid w:val="008F46F5"/>
    <w:rsid w:val="00901715"/>
    <w:rsid w:val="009019A8"/>
    <w:rsid w:val="009035D9"/>
    <w:rsid w:val="00904D9C"/>
    <w:rsid w:val="0090541B"/>
    <w:rsid w:val="00906456"/>
    <w:rsid w:val="0091061D"/>
    <w:rsid w:val="0091077E"/>
    <w:rsid w:val="0091104C"/>
    <w:rsid w:val="0092005E"/>
    <w:rsid w:val="0092045A"/>
    <w:rsid w:val="00923C9E"/>
    <w:rsid w:val="00926027"/>
    <w:rsid w:val="00937A0C"/>
    <w:rsid w:val="00937D07"/>
    <w:rsid w:val="0094172D"/>
    <w:rsid w:val="0094332D"/>
    <w:rsid w:val="00945163"/>
    <w:rsid w:val="00947979"/>
    <w:rsid w:val="00953127"/>
    <w:rsid w:val="00956019"/>
    <w:rsid w:val="00957D40"/>
    <w:rsid w:val="009635F0"/>
    <w:rsid w:val="00965156"/>
    <w:rsid w:val="00965498"/>
    <w:rsid w:val="00970726"/>
    <w:rsid w:val="00972181"/>
    <w:rsid w:val="0097226D"/>
    <w:rsid w:val="009745F8"/>
    <w:rsid w:val="00977BE7"/>
    <w:rsid w:val="009810D7"/>
    <w:rsid w:val="009812D7"/>
    <w:rsid w:val="0098278F"/>
    <w:rsid w:val="00982D32"/>
    <w:rsid w:val="00985531"/>
    <w:rsid w:val="00987838"/>
    <w:rsid w:val="009903E0"/>
    <w:rsid w:val="00990C79"/>
    <w:rsid w:val="00992D20"/>
    <w:rsid w:val="00993380"/>
    <w:rsid w:val="009938CC"/>
    <w:rsid w:val="00994EBD"/>
    <w:rsid w:val="0099508E"/>
    <w:rsid w:val="00995DE9"/>
    <w:rsid w:val="0099791E"/>
    <w:rsid w:val="00997AD0"/>
    <w:rsid w:val="009A0590"/>
    <w:rsid w:val="009A557C"/>
    <w:rsid w:val="009A6EB0"/>
    <w:rsid w:val="009B22F7"/>
    <w:rsid w:val="009B5277"/>
    <w:rsid w:val="009B7ED3"/>
    <w:rsid w:val="009C0BE6"/>
    <w:rsid w:val="009C1F3E"/>
    <w:rsid w:val="009C2F46"/>
    <w:rsid w:val="009C3688"/>
    <w:rsid w:val="009C3AC5"/>
    <w:rsid w:val="009C3F10"/>
    <w:rsid w:val="009C3FFD"/>
    <w:rsid w:val="009D0AF4"/>
    <w:rsid w:val="009D3905"/>
    <w:rsid w:val="009D3E84"/>
    <w:rsid w:val="009D6170"/>
    <w:rsid w:val="009E10C1"/>
    <w:rsid w:val="009E1DD9"/>
    <w:rsid w:val="009E282A"/>
    <w:rsid w:val="009E2EE3"/>
    <w:rsid w:val="009E390A"/>
    <w:rsid w:val="009E4F6A"/>
    <w:rsid w:val="009E56B7"/>
    <w:rsid w:val="009E576D"/>
    <w:rsid w:val="009E74C5"/>
    <w:rsid w:val="009F10E5"/>
    <w:rsid w:val="009F40DC"/>
    <w:rsid w:val="00A00F88"/>
    <w:rsid w:val="00A02ACB"/>
    <w:rsid w:val="00A04207"/>
    <w:rsid w:val="00A04C41"/>
    <w:rsid w:val="00A057B2"/>
    <w:rsid w:val="00A103E1"/>
    <w:rsid w:val="00A10619"/>
    <w:rsid w:val="00A109C2"/>
    <w:rsid w:val="00A1290C"/>
    <w:rsid w:val="00A1310D"/>
    <w:rsid w:val="00A13D00"/>
    <w:rsid w:val="00A15A92"/>
    <w:rsid w:val="00A23166"/>
    <w:rsid w:val="00A243E1"/>
    <w:rsid w:val="00A2707F"/>
    <w:rsid w:val="00A303B1"/>
    <w:rsid w:val="00A338E1"/>
    <w:rsid w:val="00A34339"/>
    <w:rsid w:val="00A357E7"/>
    <w:rsid w:val="00A371AC"/>
    <w:rsid w:val="00A40532"/>
    <w:rsid w:val="00A410CE"/>
    <w:rsid w:val="00A41329"/>
    <w:rsid w:val="00A4170D"/>
    <w:rsid w:val="00A430BD"/>
    <w:rsid w:val="00A4359B"/>
    <w:rsid w:val="00A445E3"/>
    <w:rsid w:val="00A45EBF"/>
    <w:rsid w:val="00A50F25"/>
    <w:rsid w:val="00A533AC"/>
    <w:rsid w:val="00A55D8E"/>
    <w:rsid w:val="00A564EA"/>
    <w:rsid w:val="00A61D52"/>
    <w:rsid w:val="00A62D1B"/>
    <w:rsid w:val="00A62E9C"/>
    <w:rsid w:val="00A64698"/>
    <w:rsid w:val="00A64A97"/>
    <w:rsid w:val="00A66B22"/>
    <w:rsid w:val="00A676A3"/>
    <w:rsid w:val="00A67AEA"/>
    <w:rsid w:val="00A71551"/>
    <w:rsid w:val="00A75F38"/>
    <w:rsid w:val="00A77EE7"/>
    <w:rsid w:val="00A77EFD"/>
    <w:rsid w:val="00A80082"/>
    <w:rsid w:val="00A8066E"/>
    <w:rsid w:val="00A823EB"/>
    <w:rsid w:val="00A828F3"/>
    <w:rsid w:val="00A83DB2"/>
    <w:rsid w:val="00A86D10"/>
    <w:rsid w:val="00A87BE0"/>
    <w:rsid w:val="00A901C7"/>
    <w:rsid w:val="00A90DBE"/>
    <w:rsid w:val="00A9181A"/>
    <w:rsid w:val="00A95C36"/>
    <w:rsid w:val="00A97175"/>
    <w:rsid w:val="00AA0EA6"/>
    <w:rsid w:val="00AA10EE"/>
    <w:rsid w:val="00AA115D"/>
    <w:rsid w:val="00AA17C8"/>
    <w:rsid w:val="00AA2B08"/>
    <w:rsid w:val="00AA3D6C"/>
    <w:rsid w:val="00AA5ABB"/>
    <w:rsid w:val="00AA6221"/>
    <w:rsid w:val="00AA79F5"/>
    <w:rsid w:val="00AB0441"/>
    <w:rsid w:val="00AB0DA6"/>
    <w:rsid w:val="00AB332F"/>
    <w:rsid w:val="00AB4B7B"/>
    <w:rsid w:val="00AB5DFC"/>
    <w:rsid w:val="00AB78DB"/>
    <w:rsid w:val="00AC02F3"/>
    <w:rsid w:val="00AC23CB"/>
    <w:rsid w:val="00AC3C85"/>
    <w:rsid w:val="00AC437A"/>
    <w:rsid w:val="00AC7147"/>
    <w:rsid w:val="00AC784F"/>
    <w:rsid w:val="00AC7C64"/>
    <w:rsid w:val="00AD1DC8"/>
    <w:rsid w:val="00AD3533"/>
    <w:rsid w:val="00AD36E0"/>
    <w:rsid w:val="00AD4A12"/>
    <w:rsid w:val="00AD5151"/>
    <w:rsid w:val="00AD5543"/>
    <w:rsid w:val="00AD6107"/>
    <w:rsid w:val="00AD7B03"/>
    <w:rsid w:val="00AD7DDB"/>
    <w:rsid w:val="00AE31F0"/>
    <w:rsid w:val="00AE32C9"/>
    <w:rsid w:val="00AE6957"/>
    <w:rsid w:val="00AF4D35"/>
    <w:rsid w:val="00AF5B87"/>
    <w:rsid w:val="00AF6E7D"/>
    <w:rsid w:val="00AF7567"/>
    <w:rsid w:val="00AF7F11"/>
    <w:rsid w:val="00B012CF"/>
    <w:rsid w:val="00B02773"/>
    <w:rsid w:val="00B04E6A"/>
    <w:rsid w:val="00B04E94"/>
    <w:rsid w:val="00B1023A"/>
    <w:rsid w:val="00B129E2"/>
    <w:rsid w:val="00B1474D"/>
    <w:rsid w:val="00B167AA"/>
    <w:rsid w:val="00B21E6C"/>
    <w:rsid w:val="00B315AF"/>
    <w:rsid w:val="00B31969"/>
    <w:rsid w:val="00B32F48"/>
    <w:rsid w:val="00B33AE9"/>
    <w:rsid w:val="00B35F43"/>
    <w:rsid w:val="00B35FF9"/>
    <w:rsid w:val="00B36FE1"/>
    <w:rsid w:val="00B46301"/>
    <w:rsid w:val="00B463C1"/>
    <w:rsid w:val="00B53156"/>
    <w:rsid w:val="00B539AD"/>
    <w:rsid w:val="00B56F8E"/>
    <w:rsid w:val="00B60024"/>
    <w:rsid w:val="00B66892"/>
    <w:rsid w:val="00B668DB"/>
    <w:rsid w:val="00B67E68"/>
    <w:rsid w:val="00B70650"/>
    <w:rsid w:val="00B70891"/>
    <w:rsid w:val="00B718EC"/>
    <w:rsid w:val="00B71CEF"/>
    <w:rsid w:val="00B7260E"/>
    <w:rsid w:val="00B7282F"/>
    <w:rsid w:val="00B72C36"/>
    <w:rsid w:val="00B73E13"/>
    <w:rsid w:val="00B74457"/>
    <w:rsid w:val="00B7637E"/>
    <w:rsid w:val="00B8209C"/>
    <w:rsid w:val="00B846D4"/>
    <w:rsid w:val="00B84DF7"/>
    <w:rsid w:val="00B85B3D"/>
    <w:rsid w:val="00B869E6"/>
    <w:rsid w:val="00B90DB5"/>
    <w:rsid w:val="00B929DC"/>
    <w:rsid w:val="00BA18C2"/>
    <w:rsid w:val="00BA2459"/>
    <w:rsid w:val="00BB0838"/>
    <w:rsid w:val="00BB1B37"/>
    <w:rsid w:val="00BB4718"/>
    <w:rsid w:val="00BB7B07"/>
    <w:rsid w:val="00BC0464"/>
    <w:rsid w:val="00BC1BFB"/>
    <w:rsid w:val="00BC363A"/>
    <w:rsid w:val="00BC4D34"/>
    <w:rsid w:val="00BC502C"/>
    <w:rsid w:val="00BC50DB"/>
    <w:rsid w:val="00BC5A6F"/>
    <w:rsid w:val="00BD12A2"/>
    <w:rsid w:val="00BD4902"/>
    <w:rsid w:val="00BD7D7B"/>
    <w:rsid w:val="00BE4A79"/>
    <w:rsid w:val="00BE766B"/>
    <w:rsid w:val="00BF033B"/>
    <w:rsid w:val="00BF06A1"/>
    <w:rsid w:val="00BF087B"/>
    <w:rsid w:val="00C0345A"/>
    <w:rsid w:val="00C06A01"/>
    <w:rsid w:val="00C076FD"/>
    <w:rsid w:val="00C07D45"/>
    <w:rsid w:val="00C10AD1"/>
    <w:rsid w:val="00C10BE0"/>
    <w:rsid w:val="00C11916"/>
    <w:rsid w:val="00C155B2"/>
    <w:rsid w:val="00C15C0A"/>
    <w:rsid w:val="00C173A8"/>
    <w:rsid w:val="00C22AB2"/>
    <w:rsid w:val="00C30D7E"/>
    <w:rsid w:val="00C32E3B"/>
    <w:rsid w:val="00C3510A"/>
    <w:rsid w:val="00C36800"/>
    <w:rsid w:val="00C43474"/>
    <w:rsid w:val="00C43F9C"/>
    <w:rsid w:val="00C44FB6"/>
    <w:rsid w:val="00C45117"/>
    <w:rsid w:val="00C47391"/>
    <w:rsid w:val="00C51ABB"/>
    <w:rsid w:val="00C5364E"/>
    <w:rsid w:val="00C549C7"/>
    <w:rsid w:val="00C553B3"/>
    <w:rsid w:val="00C61752"/>
    <w:rsid w:val="00C61EB2"/>
    <w:rsid w:val="00C62493"/>
    <w:rsid w:val="00C63A53"/>
    <w:rsid w:val="00C642B5"/>
    <w:rsid w:val="00C654B5"/>
    <w:rsid w:val="00C663F0"/>
    <w:rsid w:val="00C66CF7"/>
    <w:rsid w:val="00C66E0B"/>
    <w:rsid w:val="00C6780E"/>
    <w:rsid w:val="00C702BC"/>
    <w:rsid w:val="00C7059F"/>
    <w:rsid w:val="00C7239A"/>
    <w:rsid w:val="00C72F65"/>
    <w:rsid w:val="00C74319"/>
    <w:rsid w:val="00C7720C"/>
    <w:rsid w:val="00C77CA1"/>
    <w:rsid w:val="00C77D18"/>
    <w:rsid w:val="00C81492"/>
    <w:rsid w:val="00C82032"/>
    <w:rsid w:val="00C84EC8"/>
    <w:rsid w:val="00C8706C"/>
    <w:rsid w:val="00C90C3C"/>
    <w:rsid w:val="00C90DBE"/>
    <w:rsid w:val="00C9175C"/>
    <w:rsid w:val="00C91A8C"/>
    <w:rsid w:val="00C91C2F"/>
    <w:rsid w:val="00C9602E"/>
    <w:rsid w:val="00C9613A"/>
    <w:rsid w:val="00C97215"/>
    <w:rsid w:val="00CA11BE"/>
    <w:rsid w:val="00CA555A"/>
    <w:rsid w:val="00CA6C24"/>
    <w:rsid w:val="00CA7A4C"/>
    <w:rsid w:val="00CA7B44"/>
    <w:rsid w:val="00CB03B6"/>
    <w:rsid w:val="00CB2422"/>
    <w:rsid w:val="00CB56A7"/>
    <w:rsid w:val="00CB597D"/>
    <w:rsid w:val="00CC16DA"/>
    <w:rsid w:val="00CC27C8"/>
    <w:rsid w:val="00CC2ECF"/>
    <w:rsid w:val="00CC51C6"/>
    <w:rsid w:val="00CC7835"/>
    <w:rsid w:val="00CD1A37"/>
    <w:rsid w:val="00CD31A9"/>
    <w:rsid w:val="00CE1F1A"/>
    <w:rsid w:val="00CE2AD6"/>
    <w:rsid w:val="00CE425B"/>
    <w:rsid w:val="00CE66EF"/>
    <w:rsid w:val="00CF158A"/>
    <w:rsid w:val="00CF47C1"/>
    <w:rsid w:val="00CF4FF7"/>
    <w:rsid w:val="00D008F4"/>
    <w:rsid w:val="00D0467E"/>
    <w:rsid w:val="00D070EA"/>
    <w:rsid w:val="00D10844"/>
    <w:rsid w:val="00D11E4C"/>
    <w:rsid w:val="00D14EDA"/>
    <w:rsid w:val="00D1757E"/>
    <w:rsid w:val="00D17782"/>
    <w:rsid w:val="00D2064A"/>
    <w:rsid w:val="00D24895"/>
    <w:rsid w:val="00D27887"/>
    <w:rsid w:val="00D279D0"/>
    <w:rsid w:val="00D27AA2"/>
    <w:rsid w:val="00D36AF5"/>
    <w:rsid w:val="00D40D11"/>
    <w:rsid w:val="00D428F5"/>
    <w:rsid w:val="00D44006"/>
    <w:rsid w:val="00D4588D"/>
    <w:rsid w:val="00D4639E"/>
    <w:rsid w:val="00D4679E"/>
    <w:rsid w:val="00D50A6B"/>
    <w:rsid w:val="00D51D7E"/>
    <w:rsid w:val="00D522A3"/>
    <w:rsid w:val="00D5245E"/>
    <w:rsid w:val="00D53FC0"/>
    <w:rsid w:val="00D54502"/>
    <w:rsid w:val="00D55206"/>
    <w:rsid w:val="00D55908"/>
    <w:rsid w:val="00D567C4"/>
    <w:rsid w:val="00D57C28"/>
    <w:rsid w:val="00D63DCA"/>
    <w:rsid w:val="00D658F5"/>
    <w:rsid w:val="00D72925"/>
    <w:rsid w:val="00D73070"/>
    <w:rsid w:val="00D76874"/>
    <w:rsid w:val="00D77C20"/>
    <w:rsid w:val="00D77D85"/>
    <w:rsid w:val="00D81A3B"/>
    <w:rsid w:val="00D823AE"/>
    <w:rsid w:val="00D83B34"/>
    <w:rsid w:val="00D852CB"/>
    <w:rsid w:val="00D86926"/>
    <w:rsid w:val="00D86BF9"/>
    <w:rsid w:val="00D90DF2"/>
    <w:rsid w:val="00D92887"/>
    <w:rsid w:val="00D93456"/>
    <w:rsid w:val="00D93543"/>
    <w:rsid w:val="00D97852"/>
    <w:rsid w:val="00D97D3F"/>
    <w:rsid w:val="00DA42C4"/>
    <w:rsid w:val="00DA7C25"/>
    <w:rsid w:val="00DB27F4"/>
    <w:rsid w:val="00DB329B"/>
    <w:rsid w:val="00DB3C2C"/>
    <w:rsid w:val="00DB4A57"/>
    <w:rsid w:val="00DC3963"/>
    <w:rsid w:val="00DC4CDA"/>
    <w:rsid w:val="00DC6AC7"/>
    <w:rsid w:val="00DC7FC8"/>
    <w:rsid w:val="00DE1359"/>
    <w:rsid w:val="00DE4605"/>
    <w:rsid w:val="00DE73B5"/>
    <w:rsid w:val="00DF0EBE"/>
    <w:rsid w:val="00DF2EBD"/>
    <w:rsid w:val="00DF2ED6"/>
    <w:rsid w:val="00E008CD"/>
    <w:rsid w:val="00E02E5F"/>
    <w:rsid w:val="00E05008"/>
    <w:rsid w:val="00E070BA"/>
    <w:rsid w:val="00E12147"/>
    <w:rsid w:val="00E12BDA"/>
    <w:rsid w:val="00E15EB2"/>
    <w:rsid w:val="00E179FF"/>
    <w:rsid w:val="00E20128"/>
    <w:rsid w:val="00E22EB2"/>
    <w:rsid w:val="00E23664"/>
    <w:rsid w:val="00E25551"/>
    <w:rsid w:val="00E26ABF"/>
    <w:rsid w:val="00E36D36"/>
    <w:rsid w:val="00E40C68"/>
    <w:rsid w:val="00E41797"/>
    <w:rsid w:val="00E45591"/>
    <w:rsid w:val="00E45DE6"/>
    <w:rsid w:val="00E47815"/>
    <w:rsid w:val="00E50D0D"/>
    <w:rsid w:val="00E5286B"/>
    <w:rsid w:val="00E53BDD"/>
    <w:rsid w:val="00E55E6C"/>
    <w:rsid w:val="00E56405"/>
    <w:rsid w:val="00E56A33"/>
    <w:rsid w:val="00E5799D"/>
    <w:rsid w:val="00E61E2A"/>
    <w:rsid w:val="00E62A20"/>
    <w:rsid w:val="00E6303E"/>
    <w:rsid w:val="00E63F80"/>
    <w:rsid w:val="00E655BC"/>
    <w:rsid w:val="00E65FAA"/>
    <w:rsid w:val="00E701FD"/>
    <w:rsid w:val="00E727BC"/>
    <w:rsid w:val="00E72CFC"/>
    <w:rsid w:val="00E813A1"/>
    <w:rsid w:val="00E832D4"/>
    <w:rsid w:val="00E84336"/>
    <w:rsid w:val="00E84C27"/>
    <w:rsid w:val="00E85485"/>
    <w:rsid w:val="00E91AB1"/>
    <w:rsid w:val="00E945E9"/>
    <w:rsid w:val="00E94E54"/>
    <w:rsid w:val="00E956E0"/>
    <w:rsid w:val="00E95BAA"/>
    <w:rsid w:val="00E978DB"/>
    <w:rsid w:val="00EA02A0"/>
    <w:rsid w:val="00EA2C9E"/>
    <w:rsid w:val="00EA3FB5"/>
    <w:rsid w:val="00EA5D7B"/>
    <w:rsid w:val="00EA6EF1"/>
    <w:rsid w:val="00EB4449"/>
    <w:rsid w:val="00EB4873"/>
    <w:rsid w:val="00EB5130"/>
    <w:rsid w:val="00EB6958"/>
    <w:rsid w:val="00EC0AAC"/>
    <w:rsid w:val="00EC13FE"/>
    <w:rsid w:val="00EC172D"/>
    <w:rsid w:val="00EC3672"/>
    <w:rsid w:val="00EC3ED2"/>
    <w:rsid w:val="00EC41D3"/>
    <w:rsid w:val="00EC59BF"/>
    <w:rsid w:val="00EC69E1"/>
    <w:rsid w:val="00EC734E"/>
    <w:rsid w:val="00EC7B82"/>
    <w:rsid w:val="00ED3D7C"/>
    <w:rsid w:val="00ED415A"/>
    <w:rsid w:val="00ED5A60"/>
    <w:rsid w:val="00ED6A75"/>
    <w:rsid w:val="00EE1AF7"/>
    <w:rsid w:val="00EE2759"/>
    <w:rsid w:val="00EE43DC"/>
    <w:rsid w:val="00EE4EA1"/>
    <w:rsid w:val="00EE5694"/>
    <w:rsid w:val="00EE6593"/>
    <w:rsid w:val="00EE6E96"/>
    <w:rsid w:val="00EF15EA"/>
    <w:rsid w:val="00EF2737"/>
    <w:rsid w:val="00EF2CDC"/>
    <w:rsid w:val="00EF2FDB"/>
    <w:rsid w:val="00EF59F6"/>
    <w:rsid w:val="00F01079"/>
    <w:rsid w:val="00F02D3E"/>
    <w:rsid w:val="00F04799"/>
    <w:rsid w:val="00F11C92"/>
    <w:rsid w:val="00F153C9"/>
    <w:rsid w:val="00F15B5F"/>
    <w:rsid w:val="00F2427A"/>
    <w:rsid w:val="00F3040F"/>
    <w:rsid w:val="00F3203D"/>
    <w:rsid w:val="00F32702"/>
    <w:rsid w:val="00F32753"/>
    <w:rsid w:val="00F33276"/>
    <w:rsid w:val="00F375AA"/>
    <w:rsid w:val="00F41E12"/>
    <w:rsid w:val="00F502EC"/>
    <w:rsid w:val="00F51268"/>
    <w:rsid w:val="00F52F7C"/>
    <w:rsid w:val="00F551F9"/>
    <w:rsid w:val="00F55E68"/>
    <w:rsid w:val="00F56BD6"/>
    <w:rsid w:val="00F612CE"/>
    <w:rsid w:val="00F62005"/>
    <w:rsid w:val="00F624E7"/>
    <w:rsid w:val="00F64B40"/>
    <w:rsid w:val="00F72CDF"/>
    <w:rsid w:val="00F759B4"/>
    <w:rsid w:val="00F84D63"/>
    <w:rsid w:val="00F901EC"/>
    <w:rsid w:val="00F91EAF"/>
    <w:rsid w:val="00F95053"/>
    <w:rsid w:val="00F96414"/>
    <w:rsid w:val="00F97305"/>
    <w:rsid w:val="00FA355B"/>
    <w:rsid w:val="00FA3751"/>
    <w:rsid w:val="00FA3F0C"/>
    <w:rsid w:val="00FA7139"/>
    <w:rsid w:val="00FB1B9F"/>
    <w:rsid w:val="00FB20E5"/>
    <w:rsid w:val="00FB3350"/>
    <w:rsid w:val="00FB7E81"/>
    <w:rsid w:val="00FC3886"/>
    <w:rsid w:val="00FC4CD8"/>
    <w:rsid w:val="00FC4E2A"/>
    <w:rsid w:val="00FC68D0"/>
    <w:rsid w:val="00FC70BF"/>
    <w:rsid w:val="00FD0867"/>
    <w:rsid w:val="00FD0F96"/>
    <w:rsid w:val="00FD3C46"/>
    <w:rsid w:val="00FD6101"/>
    <w:rsid w:val="00FD68D7"/>
    <w:rsid w:val="00FE1F0F"/>
    <w:rsid w:val="00FE31AD"/>
    <w:rsid w:val="00FE4B66"/>
    <w:rsid w:val="00FE7B99"/>
    <w:rsid w:val="00FE7DD0"/>
    <w:rsid w:val="00FF31BA"/>
    <w:rsid w:val="00FF3D66"/>
    <w:rsid w:val="00FF41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A60"/>
    <w:pPr>
      <w:spacing w:after="200" w:line="276" w:lineRule="auto"/>
    </w:pPr>
    <w:rPr>
      <w:sz w:val="22"/>
      <w:szCs w:val="22"/>
      <w:lang w:eastAsia="en-US"/>
    </w:rPr>
  </w:style>
  <w:style w:type="paragraph" w:styleId="Ttulo1">
    <w:name w:val="heading 1"/>
    <w:basedOn w:val="Normal"/>
    <w:next w:val="Normal"/>
    <w:link w:val="Ttulo1Char"/>
    <w:uiPriority w:val="99"/>
    <w:qFormat/>
    <w:rsid w:val="00D4679E"/>
    <w:pPr>
      <w:keepNext/>
      <w:spacing w:before="240" w:after="60" w:line="240" w:lineRule="auto"/>
      <w:outlineLvl w:val="0"/>
    </w:pPr>
    <w:rPr>
      <w:rFonts w:ascii="Cambria" w:eastAsia="Times New Roman" w:hAnsi="Cambria"/>
      <w:b/>
      <w:bCs/>
      <w:color w:val="000000"/>
      <w:kern w:val="32"/>
      <w:sz w:val="32"/>
      <w:szCs w:val="32"/>
    </w:rPr>
  </w:style>
  <w:style w:type="paragraph" w:styleId="Ttulo2">
    <w:name w:val="heading 2"/>
    <w:basedOn w:val="Normal"/>
    <w:next w:val="Normal"/>
    <w:link w:val="Ttulo2Char"/>
    <w:unhideWhenUsed/>
    <w:qFormat/>
    <w:rsid w:val="00D4679E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4679E"/>
    <w:pPr>
      <w:keepNext/>
      <w:spacing w:before="240" w:after="60" w:line="240" w:lineRule="auto"/>
      <w:outlineLvl w:val="2"/>
    </w:pPr>
    <w:rPr>
      <w:rFonts w:ascii="Cambria" w:eastAsia="Times New Roman" w:hAnsi="Cambria"/>
      <w:b/>
      <w:bCs/>
      <w:color w:val="000000"/>
      <w:sz w:val="26"/>
      <w:szCs w:val="26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4679E"/>
    <w:pPr>
      <w:keepNext/>
      <w:keepLines/>
      <w:spacing w:before="200" w:after="0" w:line="240" w:lineRule="auto"/>
      <w:outlineLvl w:val="3"/>
    </w:pPr>
    <w:rPr>
      <w:rFonts w:ascii="Cambria" w:eastAsia="Times New Roman" w:hAnsi="Cambria"/>
      <w:b/>
      <w:bCs/>
      <w:i/>
      <w:iCs/>
      <w:color w:val="4F81BD"/>
      <w:sz w:val="24"/>
      <w:szCs w:val="24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4679E"/>
    <w:pPr>
      <w:keepNext/>
      <w:keepLines/>
      <w:spacing w:before="200" w:after="0" w:line="240" w:lineRule="auto"/>
      <w:outlineLvl w:val="4"/>
    </w:pPr>
    <w:rPr>
      <w:rFonts w:ascii="Cambria" w:eastAsia="Times New Roman" w:hAnsi="Cambria"/>
      <w:color w:val="243F60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AB4B7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B4B7B"/>
  </w:style>
  <w:style w:type="paragraph" w:styleId="Rodap">
    <w:name w:val="footer"/>
    <w:basedOn w:val="Normal"/>
    <w:link w:val="RodapChar"/>
    <w:uiPriority w:val="99"/>
    <w:unhideWhenUsed/>
    <w:rsid w:val="00AB4B7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B4B7B"/>
  </w:style>
  <w:style w:type="paragraph" w:styleId="Textodenotadefim">
    <w:name w:val="endnote text"/>
    <w:basedOn w:val="Normal"/>
    <w:link w:val="TextodenotadefimChar"/>
    <w:uiPriority w:val="99"/>
    <w:unhideWhenUsed/>
    <w:rsid w:val="00397A53"/>
    <w:pPr>
      <w:spacing w:after="0" w:line="240" w:lineRule="auto"/>
    </w:pPr>
    <w:rPr>
      <w:rFonts w:ascii="Times New Roman" w:hAnsi="Times New Roman"/>
      <w:color w:val="000000"/>
      <w:sz w:val="20"/>
      <w:szCs w:val="20"/>
    </w:rPr>
  </w:style>
  <w:style w:type="character" w:customStyle="1" w:styleId="TextodenotadefimChar">
    <w:name w:val="Texto de nota de fim Char"/>
    <w:link w:val="Textodenotadefim"/>
    <w:uiPriority w:val="99"/>
    <w:rsid w:val="00397A53"/>
    <w:rPr>
      <w:rFonts w:ascii="Times New Roman" w:eastAsia="Calibri" w:hAnsi="Times New Roman" w:cs="Times New Roman"/>
      <w:color w:val="000000"/>
      <w:sz w:val="20"/>
      <w:szCs w:val="20"/>
    </w:rPr>
  </w:style>
  <w:style w:type="character" w:customStyle="1" w:styleId="Ttulo1Char">
    <w:name w:val="Título 1 Char"/>
    <w:link w:val="Ttulo1"/>
    <w:uiPriority w:val="99"/>
    <w:rsid w:val="00D4679E"/>
    <w:rPr>
      <w:rFonts w:ascii="Cambria" w:eastAsia="Times New Roman" w:hAnsi="Cambria" w:cs="Times New Roman"/>
      <w:b/>
      <w:bCs/>
      <w:color w:val="000000"/>
      <w:kern w:val="32"/>
      <w:sz w:val="32"/>
      <w:szCs w:val="32"/>
    </w:rPr>
  </w:style>
  <w:style w:type="character" w:customStyle="1" w:styleId="Ttulo2Char">
    <w:name w:val="Título 2 Char"/>
    <w:link w:val="Ttulo2"/>
    <w:rsid w:val="00D4679E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Ttulo3Char">
    <w:name w:val="Título 3 Char"/>
    <w:link w:val="Ttulo3"/>
    <w:uiPriority w:val="9"/>
    <w:semiHidden/>
    <w:rsid w:val="00D4679E"/>
    <w:rPr>
      <w:rFonts w:ascii="Cambria" w:eastAsia="Times New Roman" w:hAnsi="Cambria" w:cs="Times New Roman"/>
      <w:b/>
      <w:bCs/>
      <w:color w:val="000000"/>
      <w:sz w:val="26"/>
      <w:szCs w:val="26"/>
    </w:rPr>
  </w:style>
  <w:style w:type="character" w:customStyle="1" w:styleId="Ttulo4Char">
    <w:name w:val="Título 4 Char"/>
    <w:link w:val="Ttulo4"/>
    <w:uiPriority w:val="9"/>
    <w:semiHidden/>
    <w:rsid w:val="00D4679E"/>
    <w:rPr>
      <w:rFonts w:ascii="Cambria" w:eastAsia="Times New Roman" w:hAnsi="Cambria" w:cs="Times New Roman"/>
      <w:b/>
      <w:bCs/>
      <w:i/>
      <w:iCs/>
      <w:color w:val="4F81BD"/>
      <w:sz w:val="24"/>
      <w:szCs w:val="24"/>
    </w:rPr>
  </w:style>
  <w:style w:type="character" w:customStyle="1" w:styleId="Ttulo5Char">
    <w:name w:val="Título 5 Char"/>
    <w:link w:val="Ttulo5"/>
    <w:uiPriority w:val="9"/>
    <w:semiHidden/>
    <w:rsid w:val="00D4679E"/>
    <w:rPr>
      <w:rFonts w:ascii="Cambria" w:eastAsia="Times New Roman" w:hAnsi="Cambria" w:cs="Times New Roman"/>
      <w:color w:val="243F60"/>
      <w:sz w:val="24"/>
      <w:szCs w:val="24"/>
    </w:rPr>
  </w:style>
  <w:style w:type="character" w:styleId="Refdecomentrio">
    <w:name w:val="annotation reference"/>
    <w:uiPriority w:val="99"/>
    <w:semiHidden/>
    <w:unhideWhenUsed/>
    <w:rsid w:val="00D4679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D4679E"/>
    <w:rPr>
      <w:sz w:val="20"/>
      <w:szCs w:val="20"/>
      <w:lang w:val="en-US"/>
    </w:rPr>
  </w:style>
  <w:style w:type="character" w:customStyle="1" w:styleId="TextodecomentrioChar">
    <w:name w:val="Texto de comentário Char"/>
    <w:link w:val="Textodecomentrio"/>
    <w:uiPriority w:val="99"/>
    <w:rsid w:val="00D4679E"/>
    <w:rPr>
      <w:rFonts w:ascii="Calibri" w:eastAsia="Calibri" w:hAnsi="Calibri" w:cs="Times New Roman"/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4679E"/>
    <w:rPr>
      <w:b/>
      <w:bCs/>
    </w:rPr>
  </w:style>
  <w:style w:type="character" w:customStyle="1" w:styleId="AssuntodocomentrioChar">
    <w:name w:val="Assunto do comentário Char"/>
    <w:link w:val="Assuntodocomentrio"/>
    <w:uiPriority w:val="99"/>
    <w:semiHidden/>
    <w:rsid w:val="00D4679E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4679E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baloChar">
    <w:name w:val="Texto de balão Char"/>
    <w:link w:val="Textodebalo"/>
    <w:uiPriority w:val="99"/>
    <w:semiHidden/>
    <w:rsid w:val="00D4679E"/>
    <w:rPr>
      <w:rFonts w:ascii="Tahoma" w:eastAsia="Calibri" w:hAnsi="Tahoma" w:cs="Times New Roman"/>
      <w:sz w:val="16"/>
      <w:szCs w:val="16"/>
    </w:rPr>
  </w:style>
  <w:style w:type="paragraph" w:styleId="PargrafodaLista">
    <w:name w:val="List Paragraph"/>
    <w:basedOn w:val="Normal"/>
    <w:link w:val="PargrafodaListaChar"/>
    <w:uiPriority w:val="34"/>
    <w:qFormat/>
    <w:rsid w:val="00D4679E"/>
    <w:pPr>
      <w:tabs>
        <w:tab w:val="left" w:pos="708"/>
      </w:tabs>
      <w:suppressAutoHyphens/>
      <w:ind w:left="720"/>
    </w:pPr>
    <w:rPr>
      <w:rFonts w:ascii="Times New Roman" w:eastAsia="Arial Unicode MS" w:hAnsi="Times New Roman" w:cs="Mangal"/>
      <w:color w:val="00000A"/>
      <w:sz w:val="24"/>
      <w:szCs w:val="24"/>
      <w:lang w:eastAsia="zh-CN" w:bidi="hi-IN"/>
    </w:rPr>
  </w:style>
  <w:style w:type="paragraph" w:styleId="Sumrio1">
    <w:name w:val="toc 1"/>
    <w:basedOn w:val="Normal"/>
    <w:next w:val="Normal"/>
    <w:autoRedefine/>
    <w:uiPriority w:val="39"/>
    <w:unhideWhenUsed/>
    <w:rsid w:val="00D4679E"/>
    <w:rPr>
      <w:lang w:val="en-US"/>
    </w:rPr>
  </w:style>
  <w:style w:type="paragraph" w:styleId="Legenda">
    <w:name w:val="caption"/>
    <w:basedOn w:val="Normal"/>
    <w:next w:val="Normal"/>
    <w:uiPriority w:val="35"/>
    <w:unhideWhenUsed/>
    <w:qFormat/>
    <w:rsid w:val="00D4679E"/>
    <w:rPr>
      <w:b/>
      <w:bCs/>
      <w:sz w:val="20"/>
      <w:szCs w:val="20"/>
      <w:lang w:val="en-US"/>
    </w:rPr>
  </w:style>
  <w:style w:type="paragraph" w:styleId="ndicedeilustraes">
    <w:name w:val="table of figures"/>
    <w:basedOn w:val="Normal"/>
    <w:next w:val="Normal"/>
    <w:uiPriority w:val="99"/>
    <w:unhideWhenUsed/>
    <w:rsid w:val="00D4679E"/>
    <w:rPr>
      <w:lang w:val="en-US"/>
    </w:rPr>
  </w:style>
  <w:style w:type="table" w:styleId="Tabelacomgrade">
    <w:name w:val="Table Grid"/>
    <w:basedOn w:val="Tabelanormal"/>
    <w:uiPriority w:val="59"/>
    <w:rsid w:val="00D467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Tabela">
    <w:name w:val="Normal Tabela"/>
    <w:basedOn w:val="Normal"/>
    <w:link w:val="NormalTabelaChar"/>
    <w:qFormat/>
    <w:rsid w:val="00D4679E"/>
    <w:pPr>
      <w:spacing w:after="0" w:line="240" w:lineRule="auto"/>
      <w:jc w:val="both"/>
    </w:pPr>
    <w:rPr>
      <w:rFonts w:ascii="Times New Roman" w:eastAsia="Times New Roman" w:hAnsi="Times New Roman"/>
      <w:sz w:val="24"/>
      <w:szCs w:val="24"/>
    </w:rPr>
  </w:style>
  <w:style w:type="character" w:customStyle="1" w:styleId="NormalTabelaChar">
    <w:name w:val="Normal Tabela Char"/>
    <w:link w:val="NormalTabela"/>
    <w:rsid w:val="00D4679E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D4679E"/>
    <w:rPr>
      <w:color w:val="0000FF"/>
      <w:u w:val="single"/>
    </w:rPr>
  </w:style>
  <w:style w:type="character" w:styleId="nfase">
    <w:name w:val="Emphasis"/>
    <w:uiPriority w:val="20"/>
    <w:qFormat/>
    <w:rsid w:val="00D4679E"/>
    <w:rPr>
      <w:i/>
      <w:iCs/>
    </w:rPr>
  </w:style>
  <w:style w:type="paragraph" w:styleId="NormalWeb">
    <w:name w:val="Normal (Web)"/>
    <w:basedOn w:val="Normal"/>
    <w:uiPriority w:val="99"/>
    <w:unhideWhenUsed/>
    <w:rsid w:val="00D4679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styleId="Forte">
    <w:name w:val="Strong"/>
    <w:uiPriority w:val="22"/>
    <w:qFormat/>
    <w:rsid w:val="00D4679E"/>
    <w:rPr>
      <w:b/>
      <w:bCs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D467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</w:rPr>
  </w:style>
  <w:style w:type="character" w:customStyle="1" w:styleId="Pr-formataoHTMLChar">
    <w:name w:val="Pré-formatação HTML Char"/>
    <w:link w:val="Pr-formataoHTML"/>
    <w:uiPriority w:val="99"/>
    <w:semiHidden/>
    <w:rsid w:val="00D4679E"/>
    <w:rPr>
      <w:rFonts w:ascii="Courier New" w:eastAsia="Times New Roman" w:hAnsi="Courier New" w:cs="Times New Roman"/>
      <w:sz w:val="20"/>
      <w:szCs w:val="20"/>
    </w:rPr>
  </w:style>
  <w:style w:type="paragraph" w:customStyle="1" w:styleId="DecimalAligned">
    <w:name w:val="Decimal Aligned"/>
    <w:basedOn w:val="Normal"/>
    <w:uiPriority w:val="40"/>
    <w:qFormat/>
    <w:rsid w:val="00D4679E"/>
    <w:pPr>
      <w:tabs>
        <w:tab w:val="decimal" w:pos="360"/>
      </w:tabs>
    </w:pPr>
    <w:rPr>
      <w:rFonts w:eastAsia="Times New Roman"/>
    </w:rPr>
  </w:style>
  <w:style w:type="paragraph" w:customStyle="1" w:styleId="Estilo2">
    <w:name w:val="Estilo2"/>
    <w:basedOn w:val="PargrafodaLista"/>
    <w:link w:val="Estilo2Char"/>
    <w:qFormat/>
    <w:rsid w:val="00D4679E"/>
    <w:pPr>
      <w:spacing w:after="0" w:line="360" w:lineRule="auto"/>
      <w:ind w:left="0" w:firstLine="851"/>
      <w:jc w:val="both"/>
    </w:pPr>
    <w:rPr>
      <w:rFonts w:ascii="Arial" w:hAnsi="Arial" w:cs="Arial"/>
    </w:rPr>
  </w:style>
  <w:style w:type="paragraph" w:customStyle="1" w:styleId="Estilo1">
    <w:name w:val="Estilo1"/>
    <w:basedOn w:val="Normal"/>
    <w:link w:val="Estilo1Char"/>
    <w:qFormat/>
    <w:rsid w:val="00D4679E"/>
    <w:pPr>
      <w:spacing w:after="0" w:line="240" w:lineRule="auto"/>
      <w:outlineLvl w:val="0"/>
    </w:pPr>
    <w:rPr>
      <w:rFonts w:ascii="Arial" w:hAnsi="Arial"/>
      <w:sz w:val="24"/>
      <w:szCs w:val="24"/>
    </w:rPr>
  </w:style>
  <w:style w:type="character" w:customStyle="1" w:styleId="PargrafodaListaChar">
    <w:name w:val="Parágrafo da Lista Char"/>
    <w:link w:val="PargrafodaLista"/>
    <w:uiPriority w:val="34"/>
    <w:rsid w:val="00D4679E"/>
    <w:rPr>
      <w:rFonts w:ascii="Times New Roman" w:eastAsia="Arial Unicode MS" w:hAnsi="Times New Roman" w:cs="Mangal"/>
      <w:color w:val="00000A"/>
      <w:sz w:val="24"/>
      <w:szCs w:val="24"/>
      <w:lang w:eastAsia="zh-CN" w:bidi="hi-IN"/>
    </w:rPr>
  </w:style>
  <w:style w:type="character" w:customStyle="1" w:styleId="Estilo2Char">
    <w:name w:val="Estilo2 Char"/>
    <w:link w:val="Estilo2"/>
    <w:rsid w:val="00D4679E"/>
    <w:rPr>
      <w:rFonts w:ascii="Arial" w:eastAsia="Arial Unicode MS" w:hAnsi="Arial" w:cs="Arial"/>
      <w:color w:val="00000A"/>
      <w:sz w:val="24"/>
      <w:szCs w:val="24"/>
      <w:lang w:eastAsia="zh-CN" w:bidi="hi-IN"/>
    </w:rPr>
  </w:style>
  <w:style w:type="character" w:customStyle="1" w:styleId="Estilo1Char">
    <w:name w:val="Estilo1 Char"/>
    <w:link w:val="Estilo1"/>
    <w:rsid w:val="00D4679E"/>
    <w:rPr>
      <w:rFonts w:ascii="Arial" w:eastAsia="Calibri" w:hAnsi="Arial" w:cs="Arial"/>
      <w:sz w:val="24"/>
      <w:szCs w:val="24"/>
    </w:rPr>
  </w:style>
  <w:style w:type="paragraph" w:customStyle="1" w:styleId="FormaLivreA">
    <w:name w:val="Forma Livre A"/>
    <w:autoRedefine/>
    <w:uiPriority w:val="99"/>
    <w:rsid w:val="00D4679E"/>
    <w:rPr>
      <w:rFonts w:ascii="Times New Roman" w:hAnsi="Times New Roman"/>
      <w:color w:val="000000"/>
      <w:lang w:eastAsia="en-US"/>
    </w:rPr>
  </w:style>
  <w:style w:type="paragraph" w:customStyle="1" w:styleId="01-CAPA">
    <w:name w:val="01 - CAPA"/>
    <w:basedOn w:val="Normal"/>
    <w:rsid w:val="00D4679E"/>
    <w:pPr>
      <w:spacing w:after="0" w:line="360" w:lineRule="auto"/>
      <w:jc w:val="center"/>
    </w:pPr>
    <w:rPr>
      <w:rFonts w:ascii="Times New Roman" w:eastAsia="Times New Roman" w:hAnsi="Times New Roman"/>
      <w:b/>
      <w:caps/>
      <w:sz w:val="24"/>
      <w:szCs w:val="20"/>
      <w:lang w:eastAsia="pt-BR"/>
    </w:rPr>
  </w:style>
  <w:style w:type="paragraph" w:styleId="Textodenotaderodap">
    <w:name w:val="footnote text"/>
    <w:basedOn w:val="Normal"/>
    <w:link w:val="TextodenotaderodapChar"/>
    <w:unhideWhenUsed/>
    <w:rsid w:val="00D4679E"/>
    <w:pPr>
      <w:spacing w:after="0" w:line="240" w:lineRule="auto"/>
    </w:pPr>
    <w:rPr>
      <w:rFonts w:ascii="Times New Roman" w:hAnsi="Times New Roman"/>
      <w:color w:val="000000"/>
      <w:sz w:val="20"/>
      <w:szCs w:val="20"/>
    </w:rPr>
  </w:style>
  <w:style w:type="character" w:customStyle="1" w:styleId="TextodenotaderodapChar">
    <w:name w:val="Texto de nota de rodapé Char"/>
    <w:link w:val="Textodenotaderodap"/>
    <w:rsid w:val="00D4679E"/>
    <w:rPr>
      <w:rFonts w:ascii="Times New Roman" w:eastAsia="Calibri" w:hAnsi="Times New Roman" w:cs="Times New Roman"/>
      <w:color w:val="000000"/>
      <w:sz w:val="20"/>
      <w:szCs w:val="20"/>
    </w:rPr>
  </w:style>
  <w:style w:type="character" w:styleId="Refdenotaderodap">
    <w:name w:val="footnote reference"/>
    <w:unhideWhenUsed/>
    <w:rsid w:val="00D4679E"/>
    <w:rPr>
      <w:vertAlign w:val="superscript"/>
    </w:rPr>
  </w:style>
  <w:style w:type="character" w:styleId="Refdenotadefim">
    <w:name w:val="endnote reference"/>
    <w:uiPriority w:val="99"/>
    <w:semiHidden/>
    <w:unhideWhenUsed/>
    <w:rsid w:val="00D4679E"/>
    <w:rPr>
      <w:vertAlign w:val="superscript"/>
    </w:rPr>
  </w:style>
  <w:style w:type="character" w:customStyle="1" w:styleId="apple-converted-space">
    <w:name w:val="apple-converted-space"/>
    <w:rsid w:val="00D4679E"/>
    <w:rPr>
      <w:rFonts w:cs="Times New Roman"/>
    </w:rPr>
  </w:style>
  <w:style w:type="character" w:customStyle="1" w:styleId="slug-pub-date">
    <w:name w:val="slug-pub-date"/>
    <w:basedOn w:val="Fontepargpadro"/>
    <w:rsid w:val="00D4679E"/>
  </w:style>
  <w:style w:type="character" w:customStyle="1" w:styleId="slug-vol">
    <w:name w:val="slug-vol"/>
    <w:basedOn w:val="Fontepargpadro"/>
    <w:rsid w:val="00D4679E"/>
  </w:style>
  <w:style w:type="character" w:customStyle="1" w:styleId="cit-sep">
    <w:name w:val="cit-sep"/>
    <w:basedOn w:val="Fontepargpadro"/>
    <w:rsid w:val="00D4679E"/>
  </w:style>
  <w:style w:type="character" w:customStyle="1" w:styleId="slug-pages">
    <w:name w:val="slug-pages"/>
    <w:basedOn w:val="Fontepargpadro"/>
    <w:rsid w:val="00D4679E"/>
  </w:style>
  <w:style w:type="character" w:customStyle="1" w:styleId="highlight">
    <w:name w:val="highlight"/>
    <w:basedOn w:val="Fontepargpadro"/>
    <w:rsid w:val="00D4679E"/>
  </w:style>
  <w:style w:type="paragraph" w:customStyle="1" w:styleId="FormaLivre">
    <w:name w:val="Forma Livre"/>
    <w:uiPriority w:val="99"/>
    <w:rsid w:val="00D4679E"/>
    <w:rPr>
      <w:rFonts w:ascii="Times New Roman" w:hAnsi="Times New Roman"/>
      <w:color w:val="000000"/>
      <w:lang w:eastAsia="en-US"/>
    </w:rPr>
  </w:style>
  <w:style w:type="paragraph" w:customStyle="1" w:styleId="Ttulo1A">
    <w:name w:val="Título 1 A"/>
    <w:next w:val="Normal"/>
    <w:uiPriority w:val="99"/>
    <w:rsid w:val="00D4679E"/>
    <w:pPr>
      <w:keepNext/>
      <w:spacing w:before="240" w:after="60"/>
      <w:outlineLvl w:val="0"/>
    </w:pPr>
    <w:rPr>
      <w:rFonts w:ascii="Lucida Grande" w:hAnsi="Lucida Grande"/>
      <w:b/>
      <w:color w:val="000000"/>
      <w:kern w:val="32"/>
      <w:sz w:val="32"/>
      <w:lang w:eastAsia="en-US"/>
    </w:rPr>
  </w:style>
  <w:style w:type="paragraph" w:customStyle="1" w:styleId="Corpodetexto1">
    <w:name w:val="Corpo de texto1"/>
    <w:uiPriority w:val="99"/>
    <w:rsid w:val="00D4679E"/>
    <w:pPr>
      <w:spacing w:after="120"/>
    </w:pPr>
    <w:rPr>
      <w:rFonts w:ascii="Times New Roman" w:hAnsi="Times New Roman"/>
      <w:color w:val="000000"/>
      <w:sz w:val="24"/>
      <w:lang w:eastAsia="en-US"/>
    </w:rPr>
  </w:style>
  <w:style w:type="character" w:customStyle="1" w:styleId="Hyperlink1">
    <w:name w:val="Hyperlink1"/>
    <w:uiPriority w:val="99"/>
    <w:rsid w:val="00D4679E"/>
    <w:rPr>
      <w:color w:val="0000FF"/>
      <w:sz w:val="20"/>
      <w:u w:val="single"/>
    </w:rPr>
  </w:style>
  <w:style w:type="character" w:customStyle="1" w:styleId="citation-abbreviation">
    <w:name w:val="citation-abbreviation"/>
    <w:basedOn w:val="Fontepargpadro"/>
    <w:rsid w:val="00D4679E"/>
  </w:style>
  <w:style w:type="character" w:customStyle="1" w:styleId="citation-publication-date">
    <w:name w:val="citation-publication-date"/>
    <w:basedOn w:val="Fontepargpadro"/>
    <w:rsid w:val="00D4679E"/>
  </w:style>
  <w:style w:type="character" w:customStyle="1" w:styleId="citation-volume">
    <w:name w:val="citation-volume"/>
    <w:basedOn w:val="Fontepargpadro"/>
    <w:rsid w:val="00D4679E"/>
  </w:style>
  <w:style w:type="character" w:customStyle="1" w:styleId="citation-flpages">
    <w:name w:val="citation-flpages"/>
    <w:basedOn w:val="Fontepargpadro"/>
    <w:rsid w:val="00D4679E"/>
  </w:style>
  <w:style w:type="character" w:customStyle="1" w:styleId="citation">
    <w:name w:val="citation"/>
    <w:basedOn w:val="Fontepargpadro"/>
    <w:rsid w:val="00D4679E"/>
  </w:style>
  <w:style w:type="character" w:customStyle="1" w:styleId="ref-journal">
    <w:name w:val="ref-journal"/>
    <w:basedOn w:val="Fontepargpadro"/>
    <w:rsid w:val="00D4679E"/>
  </w:style>
  <w:style w:type="character" w:customStyle="1" w:styleId="ref-vol">
    <w:name w:val="ref-vol"/>
    <w:basedOn w:val="Fontepargpadro"/>
    <w:rsid w:val="00D4679E"/>
  </w:style>
  <w:style w:type="character" w:customStyle="1" w:styleId="nowrap">
    <w:name w:val="nowrap"/>
    <w:basedOn w:val="Fontepargpadro"/>
    <w:rsid w:val="00D4679E"/>
  </w:style>
  <w:style w:type="character" w:customStyle="1" w:styleId="citation-issue">
    <w:name w:val="citation-issue"/>
    <w:basedOn w:val="Fontepargpadro"/>
    <w:rsid w:val="00D4679E"/>
  </w:style>
  <w:style w:type="character" w:customStyle="1" w:styleId="doi">
    <w:name w:val="doi"/>
    <w:basedOn w:val="Fontepargpadro"/>
    <w:rsid w:val="00D4679E"/>
  </w:style>
  <w:style w:type="character" w:customStyle="1" w:styleId="fm-citation-ids-label">
    <w:name w:val="fm-citation-ids-label"/>
    <w:basedOn w:val="Fontepargpadro"/>
    <w:rsid w:val="00D4679E"/>
  </w:style>
  <w:style w:type="paragraph" w:styleId="Recuodecorpodetexto">
    <w:name w:val="Body Text Indent"/>
    <w:basedOn w:val="Normal"/>
    <w:link w:val="RecuodecorpodetextoChar"/>
    <w:rsid w:val="00D4679E"/>
    <w:pPr>
      <w:spacing w:after="0" w:line="480" w:lineRule="auto"/>
      <w:ind w:firstLine="708"/>
    </w:pPr>
    <w:rPr>
      <w:rFonts w:ascii="Times New Roman" w:eastAsia="Times New Roman" w:hAnsi="Times New Roman"/>
      <w:sz w:val="24"/>
      <w:szCs w:val="20"/>
      <w:lang w:eastAsia="pt-BR"/>
    </w:rPr>
  </w:style>
  <w:style w:type="character" w:customStyle="1" w:styleId="RecuodecorpodetextoChar">
    <w:name w:val="Recuo de corpo de texto Char"/>
    <w:link w:val="Recuodecorpodetexto"/>
    <w:rsid w:val="00D4679E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fm-vol-iss-date">
    <w:name w:val="fm-vol-iss-date"/>
    <w:basedOn w:val="Fontepargpadro"/>
    <w:rsid w:val="00D4679E"/>
  </w:style>
  <w:style w:type="paragraph" w:styleId="Partesuperior-zdoformulrio">
    <w:name w:val="HTML Top of Form"/>
    <w:basedOn w:val="Normal"/>
    <w:next w:val="Normal"/>
    <w:link w:val="Partesuperior-zdoformulrioChar"/>
    <w:hidden/>
    <w:uiPriority w:val="99"/>
    <w:semiHidden/>
    <w:unhideWhenUsed/>
    <w:rsid w:val="00D4679E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/>
      <w:vanish/>
      <w:sz w:val="16"/>
      <w:szCs w:val="16"/>
      <w:lang w:eastAsia="pt-BR"/>
    </w:rPr>
  </w:style>
  <w:style w:type="character" w:customStyle="1" w:styleId="Partesuperior-zdoformulrioChar">
    <w:name w:val="Parte superior-z do formulário Char"/>
    <w:link w:val="Partesuperior-zdoformulrio"/>
    <w:uiPriority w:val="99"/>
    <w:semiHidden/>
    <w:rsid w:val="00D4679E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Parteinferiordoformulrio">
    <w:name w:val="HTML Bottom of Form"/>
    <w:basedOn w:val="Normal"/>
    <w:next w:val="Normal"/>
    <w:link w:val="ParteinferiordoformulrioChar"/>
    <w:hidden/>
    <w:uiPriority w:val="99"/>
    <w:unhideWhenUsed/>
    <w:rsid w:val="00D4679E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/>
      <w:vanish/>
      <w:sz w:val="16"/>
      <w:szCs w:val="16"/>
      <w:lang w:eastAsia="pt-BR"/>
    </w:rPr>
  </w:style>
  <w:style w:type="character" w:customStyle="1" w:styleId="ParteinferiordoformulrioChar">
    <w:name w:val="Parte inferior do formulário Char"/>
    <w:link w:val="Parteinferiordoformulrio"/>
    <w:uiPriority w:val="99"/>
    <w:rsid w:val="00D4679E"/>
    <w:rPr>
      <w:rFonts w:ascii="Arial" w:eastAsia="Times New Roman" w:hAnsi="Arial" w:cs="Arial"/>
      <w:vanish/>
      <w:sz w:val="16"/>
      <w:szCs w:val="16"/>
      <w:lang w:eastAsia="pt-BR"/>
    </w:rPr>
  </w:style>
  <w:style w:type="paragraph" w:customStyle="1" w:styleId="byline">
    <w:name w:val="byline"/>
    <w:basedOn w:val="Normal"/>
    <w:rsid w:val="00D4679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self-citation">
    <w:name w:val="self-citation"/>
    <w:basedOn w:val="Normal"/>
    <w:rsid w:val="00D4679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italic">
    <w:name w:val="italic"/>
    <w:basedOn w:val="Fontepargpadro"/>
    <w:rsid w:val="00D4679E"/>
  </w:style>
  <w:style w:type="character" w:styleId="Nmerodelinha">
    <w:name w:val="line number"/>
    <w:basedOn w:val="Fontepargpadro"/>
    <w:uiPriority w:val="99"/>
    <w:semiHidden/>
    <w:unhideWhenUsed/>
    <w:rsid w:val="00D4679E"/>
  </w:style>
  <w:style w:type="paragraph" w:styleId="Reviso">
    <w:name w:val="Revision"/>
    <w:hidden/>
    <w:uiPriority w:val="99"/>
    <w:semiHidden/>
    <w:rsid w:val="00D4679E"/>
    <w:rPr>
      <w:rFonts w:ascii="Times New Roman" w:hAnsi="Times New Roman"/>
      <w:color w:val="000000"/>
      <w:sz w:val="24"/>
      <w:szCs w:val="24"/>
      <w:lang w:eastAsia="en-US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D4679E"/>
    <w:pPr>
      <w:keepLines/>
      <w:spacing w:before="480" w:after="0" w:line="276" w:lineRule="auto"/>
      <w:outlineLvl w:val="9"/>
    </w:pPr>
    <w:rPr>
      <w:color w:val="365F91"/>
      <w:kern w:val="0"/>
      <w:sz w:val="28"/>
      <w:szCs w:val="28"/>
    </w:rPr>
  </w:style>
  <w:style w:type="paragraph" w:customStyle="1" w:styleId="Default">
    <w:name w:val="Default"/>
    <w:rsid w:val="00D4679E"/>
    <w:pPr>
      <w:autoSpaceDE w:val="0"/>
      <w:autoSpaceDN w:val="0"/>
      <w:adjustRightInd w:val="0"/>
    </w:pPr>
    <w:rPr>
      <w:rFonts w:ascii="Gill Sans MT" w:hAnsi="Gill Sans MT" w:cs="Gill Sans MT"/>
      <w:color w:val="000000"/>
      <w:sz w:val="24"/>
      <w:szCs w:val="24"/>
    </w:rPr>
  </w:style>
  <w:style w:type="character" w:customStyle="1" w:styleId="cit">
    <w:name w:val="cit"/>
    <w:basedOn w:val="Fontepargpadro"/>
    <w:rsid w:val="00D4679E"/>
  </w:style>
  <w:style w:type="paragraph" w:styleId="Corpodetexto">
    <w:name w:val="Body Text"/>
    <w:basedOn w:val="Normal"/>
    <w:link w:val="CorpodetextoChar"/>
    <w:uiPriority w:val="99"/>
    <w:unhideWhenUsed/>
    <w:rsid w:val="00D4679E"/>
    <w:pPr>
      <w:spacing w:after="120" w:line="240" w:lineRule="auto"/>
    </w:pPr>
    <w:rPr>
      <w:rFonts w:ascii="Times New Roman" w:hAnsi="Times New Roman"/>
      <w:color w:val="000000"/>
      <w:sz w:val="24"/>
      <w:szCs w:val="24"/>
    </w:rPr>
  </w:style>
  <w:style w:type="character" w:customStyle="1" w:styleId="CorpodetextoChar">
    <w:name w:val="Corpo de texto Char"/>
    <w:link w:val="Corpodetexto"/>
    <w:uiPriority w:val="99"/>
    <w:rsid w:val="00D4679E"/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Endereoabreviadodoremetente">
    <w:name w:val="Endereço abreviado do remetente"/>
    <w:basedOn w:val="Normal"/>
    <w:rsid w:val="00D4679E"/>
    <w:pPr>
      <w:spacing w:after="0" w:line="240" w:lineRule="auto"/>
    </w:pPr>
    <w:rPr>
      <w:rFonts w:ascii="Arial" w:eastAsia="Times New Roman" w:hAnsi="Arial"/>
      <w:szCs w:val="20"/>
      <w:lang w:eastAsia="pt-BR"/>
    </w:rPr>
  </w:style>
  <w:style w:type="paragraph" w:customStyle="1" w:styleId="Endereoabreviadodoremetennormalte">
    <w:name w:val="Endereço abreviado do remetennormalte"/>
    <w:basedOn w:val="Endereoabreviadodoremetente"/>
    <w:rsid w:val="00D4679E"/>
    <w:pPr>
      <w:jc w:val="both"/>
    </w:pPr>
    <w:rPr>
      <w:lang w:val="pt-PT"/>
    </w:rPr>
  </w:style>
  <w:style w:type="paragraph" w:styleId="MapadoDocumento">
    <w:name w:val="Document Map"/>
    <w:basedOn w:val="Normal"/>
    <w:link w:val="MapadoDocumentoChar"/>
    <w:uiPriority w:val="99"/>
    <w:semiHidden/>
    <w:unhideWhenUsed/>
    <w:rsid w:val="00E55E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E55E6C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0B2B684-6E0F-46EC-8FC5-846664F514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41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ricio</dc:creator>
  <cp:lastModifiedBy>Fabricio</cp:lastModifiedBy>
  <cp:revision>9</cp:revision>
  <cp:lastPrinted>2017-07-28T23:38:00Z</cp:lastPrinted>
  <dcterms:created xsi:type="dcterms:W3CDTF">2018-02-07T19:05:00Z</dcterms:created>
  <dcterms:modified xsi:type="dcterms:W3CDTF">2018-02-14T19:20:00Z</dcterms:modified>
</cp:coreProperties>
</file>